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DCB93" w14:textId="45DAFAFD" w:rsidR="00DD4CB9" w:rsidRPr="00D560B5" w:rsidRDefault="00780B1F" w:rsidP="00DD4CB9">
      <w:pPr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DD4CB9" w:rsidRPr="00D560B5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="00E612D8">
        <w:rPr>
          <w:color w:val="000000" w:themeColor="text1"/>
        </w:rPr>
        <w:t>1</w:t>
      </w:r>
      <w:r w:rsidR="00DD4CB9" w:rsidRPr="00D560B5">
        <w:rPr>
          <w:color w:val="000000" w:themeColor="text1"/>
        </w:rPr>
        <w:t xml:space="preserve">: </w:t>
      </w:r>
      <w:r>
        <w:rPr>
          <w:color w:val="000000" w:themeColor="text1"/>
        </w:rPr>
        <w:t xml:space="preserve">Patients only </w:t>
      </w:r>
      <w:r w:rsidR="002E6605">
        <w:rPr>
          <w:color w:val="000000" w:themeColor="text1"/>
        </w:rPr>
        <w:t>c</w:t>
      </w:r>
      <w:r w:rsidR="00DD4CB9" w:rsidRPr="00D560B5">
        <w:rPr>
          <w:color w:val="000000" w:themeColor="text1"/>
        </w:rPr>
        <w:t>lustering results of MMN amplitude and characterizations of clusters</w:t>
      </w:r>
      <w:r w:rsidR="00DD4CB9" w:rsidRPr="00D560B5">
        <w:rPr>
          <w:b/>
          <w:bCs/>
          <w:color w:val="000000" w:themeColor="text1"/>
        </w:rPr>
        <w:t xml:space="preserve"> </w:t>
      </w:r>
    </w:p>
    <w:p w14:paraId="0627B2AD" w14:textId="77777777" w:rsidR="00DD4CB9" w:rsidRPr="00DC04EE" w:rsidRDefault="00DD4CB9" w:rsidP="00DD4CB9">
      <w:pPr>
        <w:rPr>
          <w:color w:val="000000" w:themeColor="text1"/>
        </w:rPr>
      </w:pPr>
    </w:p>
    <w:p w14:paraId="3BFE5C62" w14:textId="09FE1CA1" w:rsidR="00DD4CB9" w:rsidRPr="00DC04EE" w:rsidRDefault="00DD4CB9" w:rsidP="00DD4CB9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2E6605">
        <w:rPr>
          <w:color w:val="000000" w:themeColor="text1"/>
        </w:rPr>
        <w:t>S</w:t>
      </w:r>
      <w:r w:rsidR="00E612D8">
        <w:rPr>
          <w:color w:val="000000" w:themeColor="text1"/>
        </w:rPr>
        <w:t>1</w:t>
      </w:r>
      <w:r w:rsidRPr="00A16911">
        <w:rPr>
          <w:color w:val="000000" w:themeColor="text1"/>
        </w:rPr>
        <w:t>a</w:t>
      </w:r>
      <w:r>
        <w:rPr>
          <w:color w:val="000000" w:themeColor="text1"/>
        </w:rPr>
        <w:t>:</w:t>
      </w:r>
      <w:r w:rsidRPr="00A16911">
        <w:rPr>
          <w:color w:val="000000" w:themeColor="text1"/>
        </w:rPr>
        <w:t xml:space="preserve"> </w:t>
      </w:r>
      <w:r w:rsidRPr="002863DD">
        <w:rPr>
          <w:color w:val="000000" w:themeColor="text1"/>
        </w:rPr>
        <w:t>Clustering results of MMN over 24 frontocentral channels</w:t>
      </w:r>
    </w:p>
    <w:tbl>
      <w:tblPr>
        <w:tblW w:w="65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7"/>
        <w:gridCol w:w="1313"/>
        <w:gridCol w:w="1363"/>
        <w:gridCol w:w="1328"/>
        <w:gridCol w:w="1434"/>
      </w:tblGrid>
      <w:tr w:rsidR="006938E3" w:rsidRPr="00145F3F" w14:paraId="4305DC7B" w14:textId="77777777" w:rsidTr="002154DF">
        <w:trPr>
          <w:trHeight w:val="160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C150A6" w14:textId="77777777" w:rsidR="006938E3" w:rsidRPr="00145F3F" w:rsidRDefault="006938E3" w:rsidP="002154DF">
            <w:pPr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Electrode site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FB516" w14:textId="77777777" w:rsidR="006938E3" w:rsidRPr="00145F3F" w:rsidRDefault="006938E3" w:rsidP="002154DF">
            <w:pPr>
              <w:jc w:val="center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Cluster 1: Better functioning</w:t>
            </w:r>
          </w:p>
          <w:p w14:paraId="3F130374" w14:textId="77777777" w:rsidR="006938E3" w:rsidRPr="00145F3F" w:rsidRDefault="006938E3" w:rsidP="002154DF">
            <w:pPr>
              <w:jc w:val="center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(N = 5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859B9" w14:textId="77777777" w:rsidR="006938E3" w:rsidRPr="00145F3F" w:rsidRDefault="006938E3" w:rsidP="002154DF">
            <w:pPr>
              <w:jc w:val="center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Cluster 2: </w:t>
            </w:r>
          </w:p>
          <w:p w14:paraId="3F16ED37" w14:textId="77777777" w:rsidR="006938E3" w:rsidRPr="00145F3F" w:rsidRDefault="006938E3" w:rsidP="002154DF">
            <w:pPr>
              <w:jc w:val="center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Poorer functioning</w:t>
            </w:r>
          </w:p>
          <w:p w14:paraId="6D973D1B" w14:textId="77777777" w:rsidR="006938E3" w:rsidRPr="00145F3F" w:rsidRDefault="006938E3" w:rsidP="002154DF">
            <w:pPr>
              <w:jc w:val="center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(N = 15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024C0" w14:textId="77777777" w:rsidR="006938E3" w:rsidRPr="00145F3F" w:rsidRDefault="006938E3" w:rsidP="002154DF">
            <w:pPr>
              <w:jc w:val="center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Cluster 1: Better functioning</w:t>
            </w:r>
          </w:p>
          <w:p w14:paraId="2C5EC1FA" w14:textId="77777777" w:rsidR="006938E3" w:rsidRPr="00145F3F" w:rsidRDefault="006938E3" w:rsidP="002154DF">
            <w:pPr>
              <w:jc w:val="center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(N = 12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460B2" w14:textId="77777777" w:rsidR="006938E3" w:rsidRPr="00145F3F" w:rsidRDefault="006938E3" w:rsidP="002154DF">
            <w:pPr>
              <w:jc w:val="center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Cluster 2: Poorer functioning</w:t>
            </w:r>
          </w:p>
          <w:p w14:paraId="3C3E7471" w14:textId="77777777" w:rsidR="006938E3" w:rsidRPr="00145F3F" w:rsidRDefault="006938E3" w:rsidP="002154DF">
            <w:pPr>
              <w:jc w:val="center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(N = 6)</w:t>
            </w:r>
          </w:p>
        </w:tc>
      </w:tr>
      <w:tr w:rsidR="006938E3" w:rsidRPr="00145F3F" w14:paraId="7F9408C2" w14:textId="77777777" w:rsidTr="002154DF">
        <w:trPr>
          <w:trHeight w:val="115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834D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proofErr w:type="spellStart"/>
            <w:r w:rsidRPr="00145F3F">
              <w:rPr>
                <w:color w:val="000000" w:themeColor="text1"/>
              </w:rPr>
              <w:t>AFz</w:t>
            </w:r>
            <w:proofErr w:type="spellEnd"/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49D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61 (1.0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5FA5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17 (1.2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2330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51 (1.1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C7793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48 (1.7)</w:t>
            </w:r>
          </w:p>
        </w:tc>
      </w:tr>
      <w:tr w:rsidR="006938E3" w:rsidRPr="00145F3F" w14:paraId="1BED0129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0E9D1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AF3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F42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97 (0.9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083E8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75 (1.1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470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79 (0.8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B907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03 (1.2)</w:t>
            </w:r>
          </w:p>
        </w:tc>
      </w:tr>
      <w:tr w:rsidR="006938E3" w:rsidRPr="00145F3F" w14:paraId="1B11EEF6" w14:textId="77777777" w:rsidTr="002154DF">
        <w:trPr>
          <w:trHeight w:val="52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23D89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AF4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A11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76 (0.8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AD9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53 (1.1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846E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81 (0.8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375E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95 (1.3)</w:t>
            </w:r>
          </w:p>
        </w:tc>
      </w:tr>
      <w:tr w:rsidR="006938E3" w:rsidRPr="00145F3F" w14:paraId="0C3D5324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916B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proofErr w:type="spellStart"/>
            <w:r w:rsidRPr="00145F3F">
              <w:rPr>
                <w:color w:val="000000" w:themeColor="text1"/>
              </w:rPr>
              <w:t>Fz</w:t>
            </w:r>
            <w:proofErr w:type="spellEnd"/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C2B9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23 (1.3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154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12 (1.2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88CE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22 (1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6274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59 (1.5)</w:t>
            </w:r>
          </w:p>
        </w:tc>
      </w:tr>
      <w:tr w:rsidR="006938E3" w:rsidRPr="00145F3F" w14:paraId="05D019E0" w14:textId="77777777" w:rsidTr="002154DF">
        <w:trPr>
          <w:trHeight w:val="79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B541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1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98D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05 (0.6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9F69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34 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44101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3.56 (0.9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B69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88 (1.3)</w:t>
            </w:r>
          </w:p>
        </w:tc>
      </w:tr>
      <w:tr w:rsidR="006938E3" w:rsidRPr="00145F3F" w14:paraId="75619BE9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D5761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2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F623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58 (0.5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64A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76 (1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F62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51 (0.7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9C7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17 (1.1)</w:t>
            </w:r>
          </w:p>
        </w:tc>
      </w:tr>
      <w:tr w:rsidR="006938E3" w:rsidRPr="00145F3F" w14:paraId="2A3A560B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72970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3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D87D3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5.03 (0.6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973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9 (0.8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54895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77 (0.7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59DD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29 (1.1)</w:t>
            </w:r>
          </w:p>
        </w:tc>
      </w:tr>
      <w:tr w:rsidR="006938E3" w:rsidRPr="00145F3F" w14:paraId="60BA4CA4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3A6E9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4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F3FC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17 (0.5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055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64 (1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42C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27 (1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D55D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29 (1)</w:t>
            </w:r>
          </w:p>
        </w:tc>
      </w:tr>
      <w:tr w:rsidR="006938E3" w:rsidRPr="00145F3F" w14:paraId="14F63AE7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B1328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5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CEB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 (0.6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B6AD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71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BD0C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21 (1.3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6A0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25 (1.1)</w:t>
            </w:r>
          </w:p>
        </w:tc>
      </w:tr>
      <w:tr w:rsidR="006938E3" w:rsidRPr="00145F3F" w14:paraId="69693C0F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E77C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6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C831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3.24 (0.9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AA70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26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4BBA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3.13 (1.2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EB85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93 (1.1)</w:t>
            </w:r>
          </w:p>
        </w:tc>
      </w:tr>
      <w:tr w:rsidR="006938E3" w:rsidRPr="00145F3F" w14:paraId="424DC652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1F720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proofErr w:type="spellStart"/>
            <w:r w:rsidRPr="00145F3F">
              <w:rPr>
                <w:color w:val="000000" w:themeColor="text1"/>
              </w:rPr>
              <w:t>FCz</w:t>
            </w:r>
            <w:proofErr w:type="spellEnd"/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3AC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91 (1.1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A7F4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85 (1.2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164D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86 (0.8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7FE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62 (1.6)</w:t>
            </w:r>
          </w:p>
        </w:tc>
      </w:tr>
      <w:tr w:rsidR="006938E3" w:rsidRPr="00145F3F" w14:paraId="0FE6AEB7" w14:textId="77777777" w:rsidTr="002154DF">
        <w:trPr>
          <w:trHeight w:val="9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E111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C1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0010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86 (1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5C0D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72 (1.4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2A54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52 (0.9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968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39 (1.6)</w:t>
            </w:r>
          </w:p>
        </w:tc>
      </w:tr>
      <w:tr w:rsidR="006938E3" w:rsidRPr="00145F3F" w14:paraId="2BBD7771" w14:textId="77777777" w:rsidTr="002154DF">
        <w:trPr>
          <w:trHeight w:val="151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95E47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C2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7B53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5 (1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D51A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86 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917E5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73 (0.9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70AE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14 (1.2)</w:t>
            </w:r>
          </w:p>
        </w:tc>
      </w:tr>
      <w:tr w:rsidR="006938E3" w:rsidRPr="00145F3F" w14:paraId="6CA45D54" w14:textId="77777777" w:rsidTr="002154DF">
        <w:trPr>
          <w:trHeight w:val="43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BE55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C3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4843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5.05 (1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2B80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99 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9C5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89 (0.7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F94A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03 (1.3)</w:t>
            </w:r>
          </w:p>
        </w:tc>
      </w:tr>
      <w:tr w:rsidR="006938E3" w:rsidRPr="00145F3F" w14:paraId="5723F4B2" w14:textId="77777777" w:rsidTr="002154DF">
        <w:trPr>
          <w:trHeight w:val="133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D4A5C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C4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AAC8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5.02 (1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96951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77 (1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440E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5 (1.1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1C234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19 (1.4)</w:t>
            </w:r>
          </w:p>
        </w:tc>
      </w:tr>
      <w:tr w:rsidR="006938E3" w:rsidRPr="00145F3F" w14:paraId="49FFE1DB" w14:textId="77777777" w:rsidTr="002154DF">
        <w:trPr>
          <w:trHeight w:val="133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F2629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C5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7B009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4 (1.1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92B81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67 (1.1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AC5D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43 (1.5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1D9D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05 (1.6)</w:t>
            </w:r>
          </w:p>
        </w:tc>
      </w:tr>
      <w:tr w:rsidR="006938E3" w:rsidRPr="00145F3F" w14:paraId="6A232EFF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875E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FC6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4B73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11 (0.9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E476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6 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19D4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41 (0.9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D62C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85 (1)</w:t>
            </w:r>
          </w:p>
        </w:tc>
      </w:tr>
      <w:tr w:rsidR="006938E3" w:rsidRPr="00145F3F" w14:paraId="52D8E227" w14:textId="77777777" w:rsidTr="002154DF">
        <w:trPr>
          <w:trHeight w:val="142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EE4B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proofErr w:type="spellStart"/>
            <w:r w:rsidRPr="00145F3F">
              <w:rPr>
                <w:color w:val="000000" w:themeColor="text1"/>
              </w:rPr>
              <w:t>Cz</w:t>
            </w:r>
            <w:proofErr w:type="spellEnd"/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53B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65 (0.7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907E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3.01 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FDE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92 (0.8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4F5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1 (1.1)</w:t>
            </w:r>
          </w:p>
        </w:tc>
      </w:tr>
      <w:tr w:rsidR="006938E3" w:rsidRPr="00145F3F" w14:paraId="5D4134DD" w14:textId="77777777" w:rsidTr="002154DF">
        <w:trPr>
          <w:trHeight w:val="70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8C8B5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C1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C01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9 (0.9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E014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91 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FECA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92 (0.6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85F8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11 (1.1)</w:t>
            </w:r>
          </w:p>
        </w:tc>
      </w:tr>
      <w:tr w:rsidR="006938E3" w:rsidRPr="00145F3F" w14:paraId="29B041A1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5DDD9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C2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CA65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5.04 (0.7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857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96 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BCE3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9 (0.6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3E50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11 (1.1)</w:t>
            </w:r>
          </w:p>
        </w:tc>
      </w:tr>
      <w:tr w:rsidR="006938E3" w:rsidRPr="00145F3F" w14:paraId="60099295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28AAA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C3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790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14 (0.8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67A4F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82 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DDF9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54 (0.6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78EA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07 (1)</w:t>
            </w:r>
          </w:p>
        </w:tc>
      </w:tr>
      <w:tr w:rsidR="006938E3" w:rsidRPr="00145F3F" w14:paraId="24D3BFE0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93558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lastRenderedPageBreak/>
              <w:t>C4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5B4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09 (0.6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B1C6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83 (1.1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E1C58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65 (1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5641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13 (1)</w:t>
            </w:r>
          </w:p>
        </w:tc>
      </w:tr>
      <w:tr w:rsidR="006938E3" w:rsidRPr="00145F3F" w14:paraId="3FDCF417" w14:textId="77777777" w:rsidTr="002154DF">
        <w:trPr>
          <w:trHeight w:val="17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4BA0E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C5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A87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3.9 (0.5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CC78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76 (1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F421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81 (1.1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7C58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98 (1.2)</w:t>
            </w:r>
          </w:p>
        </w:tc>
      </w:tr>
      <w:tr w:rsidR="006938E3" w:rsidRPr="00145F3F" w14:paraId="783393F4" w14:textId="77777777" w:rsidTr="002154DF">
        <w:trPr>
          <w:trHeight w:val="106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CF212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C6</w:t>
            </w:r>
          </w:p>
        </w:tc>
        <w:tc>
          <w:tcPr>
            <w:tcW w:w="131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F5C9B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3.49 (0.7)</w:t>
            </w:r>
          </w:p>
        </w:tc>
        <w:tc>
          <w:tcPr>
            <w:tcW w:w="13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656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2.46 (0.9)</w:t>
            </w:r>
          </w:p>
        </w:tc>
        <w:tc>
          <w:tcPr>
            <w:tcW w:w="1328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D1A6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4.05 (1.1)</w:t>
            </w:r>
          </w:p>
        </w:tc>
        <w:tc>
          <w:tcPr>
            <w:tcW w:w="14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8DBD" w14:textId="77777777" w:rsidR="006938E3" w:rsidRPr="00145F3F" w:rsidRDefault="006938E3" w:rsidP="002154DF">
            <w:pPr>
              <w:jc w:val="both"/>
              <w:rPr>
                <w:color w:val="000000" w:themeColor="text1"/>
              </w:rPr>
            </w:pPr>
            <w:r w:rsidRPr="00145F3F">
              <w:rPr>
                <w:color w:val="000000" w:themeColor="text1"/>
              </w:rPr>
              <w:t>-1.48 (1.1)</w:t>
            </w:r>
          </w:p>
        </w:tc>
      </w:tr>
    </w:tbl>
    <w:p w14:paraId="57BC2991" w14:textId="2A09B9FB" w:rsidR="00DD4CB9" w:rsidRPr="00D560B5" w:rsidRDefault="00DD4CB9" w:rsidP="00DD4CB9">
      <w:pPr>
        <w:rPr>
          <w:color w:val="FF0000"/>
        </w:rPr>
      </w:pPr>
      <w:r w:rsidRPr="006230A2">
        <w:rPr>
          <w:color w:val="000000" w:themeColor="text1"/>
        </w:rPr>
        <w:t xml:space="preserve">Note 1: means with standard deviations in parentheses unless otherwise specified. Note 2: </w:t>
      </w:r>
      <w:r w:rsidRPr="002863DD">
        <w:rPr>
          <w:color w:val="000000" w:themeColor="text1"/>
        </w:rPr>
        <w:t xml:space="preserve">More negative values indicate larger </w:t>
      </w:r>
      <w:r>
        <w:rPr>
          <w:color w:val="000000" w:themeColor="text1"/>
        </w:rPr>
        <w:t xml:space="preserve">/ healthier </w:t>
      </w:r>
      <w:r w:rsidRPr="002863DD">
        <w:rPr>
          <w:color w:val="000000" w:themeColor="text1"/>
        </w:rPr>
        <w:t>MMN amplitudes</w:t>
      </w:r>
      <w:r w:rsidRPr="006230A2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</w:p>
    <w:p w14:paraId="689371A5" w14:textId="77777777" w:rsidR="00DD4CB9" w:rsidRPr="00DC04EE" w:rsidRDefault="00DD4CB9" w:rsidP="00DD4CB9">
      <w:pPr>
        <w:rPr>
          <w:color w:val="000000" w:themeColor="text1"/>
        </w:rPr>
      </w:pPr>
    </w:p>
    <w:p w14:paraId="29C91B7F" w14:textId="77777777" w:rsidR="00D843A9" w:rsidRDefault="00D843A9" w:rsidP="00DD4CB9">
      <w:pPr>
        <w:jc w:val="both"/>
        <w:rPr>
          <w:color w:val="000000" w:themeColor="text1"/>
        </w:rPr>
      </w:pPr>
    </w:p>
    <w:p w14:paraId="7B7BBC33" w14:textId="2330A7C3" w:rsidR="00DD4CB9" w:rsidRPr="00DC04EE" w:rsidRDefault="00780B1F" w:rsidP="00DD4CB9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DD4CB9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="00E612D8">
        <w:rPr>
          <w:color w:val="000000" w:themeColor="text1"/>
        </w:rPr>
        <w:t>1</w:t>
      </w:r>
      <w:r w:rsidR="002E6605">
        <w:rPr>
          <w:color w:val="000000" w:themeColor="text1"/>
        </w:rPr>
        <w:t>b</w:t>
      </w:r>
      <w:r w:rsidR="00DD4CB9">
        <w:rPr>
          <w:color w:val="000000" w:themeColor="text1"/>
        </w:rPr>
        <w:t>:</w:t>
      </w:r>
      <w:r w:rsidR="00DD4CB9" w:rsidRPr="00A1691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Patient only </w:t>
      </w:r>
      <w:r w:rsidR="002E6605">
        <w:rPr>
          <w:color w:val="000000" w:themeColor="text1"/>
        </w:rPr>
        <w:t>d</w:t>
      </w:r>
      <w:r w:rsidR="00DD4CB9" w:rsidRPr="00A16911">
        <w:rPr>
          <w:color w:val="000000" w:themeColor="text1"/>
        </w:rPr>
        <w:t>emographic, clinical, cognitive, functioning profiles of “</w:t>
      </w:r>
      <w:r w:rsidR="00DD4CB9">
        <w:rPr>
          <w:color w:val="000000" w:themeColor="text1"/>
        </w:rPr>
        <w:t>B</w:t>
      </w:r>
      <w:r w:rsidR="00DD4CB9" w:rsidRPr="00A16911">
        <w:rPr>
          <w:color w:val="000000" w:themeColor="text1"/>
        </w:rPr>
        <w:t>etter” and “</w:t>
      </w:r>
      <w:r w:rsidR="00DD4CB9">
        <w:rPr>
          <w:color w:val="000000" w:themeColor="text1"/>
        </w:rPr>
        <w:t>P</w:t>
      </w:r>
      <w:r w:rsidR="00DD4CB9" w:rsidRPr="00A16911">
        <w:rPr>
          <w:color w:val="000000" w:themeColor="text1"/>
        </w:rPr>
        <w:t>oorer” clusters</w:t>
      </w:r>
    </w:p>
    <w:tbl>
      <w:tblPr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1800"/>
        <w:gridCol w:w="2070"/>
        <w:gridCol w:w="1890"/>
        <w:gridCol w:w="1890"/>
      </w:tblGrid>
      <w:tr w:rsidR="00780B1F" w:rsidRPr="00DC04EE" w14:paraId="778D2222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69C3B4" w14:textId="77777777" w:rsidR="00780B1F" w:rsidRPr="00DC32F6" w:rsidRDefault="00780B1F" w:rsidP="00BB68F8">
            <w:pPr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59806" w14:textId="77777777" w:rsidR="00780B1F" w:rsidRPr="00DC32F6" w:rsidRDefault="00780B1F" w:rsidP="00BB68F8">
            <w:pPr>
              <w:jc w:val="center"/>
              <w:rPr>
                <w:color w:val="000000" w:themeColor="text1"/>
              </w:rPr>
            </w:pPr>
            <w:r w:rsidRPr="00DC32F6">
              <w:rPr>
                <w:color w:val="000000" w:themeColor="text1"/>
              </w:rPr>
              <w:t>Cluster 1: Better functioning</w:t>
            </w:r>
          </w:p>
          <w:p w14:paraId="0625EA89" w14:textId="1718A61F" w:rsidR="00780B1F" w:rsidRPr="00DC32F6" w:rsidRDefault="00780B1F" w:rsidP="00BB68F8">
            <w:pPr>
              <w:jc w:val="center"/>
              <w:rPr>
                <w:color w:val="000000" w:themeColor="text1"/>
              </w:rPr>
            </w:pPr>
            <w:r w:rsidRPr="00DC32F6">
              <w:rPr>
                <w:color w:val="000000" w:themeColor="text1"/>
              </w:rPr>
              <w:t xml:space="preserve">(N = </w:t>
            </w:r>
            <w:r>
              <w:rPr>
                <w:color w:val="000000" w:themeColor="text1"/>
              </w:rPr>
              <w:t>5</w:t>
            </w:r>
            <w:r w:rsidRPr="00DC32F6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340C4" w14:textId="77777777" w:rsidR="00780B1F" w:rsidRPr="00DC32F6" w:rsidRDefault="00780B1F" w:rsidP="00BB68F8">
            <w:pPr>
              <w:jc w:val="center"/>
              <w:rPr>
                <w:color w:val="000000" w:themeColor="text1"/>
              </w:rPr>
            </w:pPr>
            <w:r w:rsidRPr="00DC32F6">
              <w:rPr>
                <w:color w:val="000000" w:themeColor="text1"/>
              </w:rPr>
              <w:t>Cluster 2: </w:t>
            </w:r>
          </w:p>
          <w:p w14:paraId="4CF8857B" w14:textId="77777777" w:rsidR="00780B1F" w:rsidRPr="00DC32F6" w:rsidRDefault="00780B1F" w:rsidP="00BB68F8">
            <w:pPr>
              <w:jc w:val="center"/>
              <w:rPr>
                <w:color w:val="000000" w:themeColor="text1"/>
              </w:rPr>
            </w:pPr>
            <w:r w:rsidRPr="00DC32F6">
              <w:rPr>
                <w:color w:val="000000" w:themeColor="text1"/>
              </w:rPr>
              <w:t>Poorer functioning</w:t>
            </w:r>
          </w:p>
          <w:p w14:paraId="75259746" w14:textId="7052ABCD" w:rsidR="00780B1F" w:rsidRPr="00DC32F6" w:rsidRDefault="00780B1F" w:rsidP="00BB68F8">
            <w:pPr>
              <w:jc w:val="center"/>
              <w:rPr>
                <w:color w:val="000000" w:themeColor="text1"/>
              </w:rPr>
            </w:pPr>
            <w:r w:rsidRPr="00DC32F6">
              <w:rPr>
                <w:color w:val="000000" w:themeColor="text1"/>
              </w:rPr>
              <w:t xml:space="preserve">(N = </w:t>
            </w:r>
            <w:r>
              <w:rPr>
                <w:color w:val="000000" w:themeColor="text1"/>
              </w:rPr>
              <w:t>15</w:t>
            </w:r>
            <w:r w:rsidRPr="00DC32F6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93F3B" w14:textId="77777777" w:rsidR="00780B1F" w:rsidRPr="00DC32F6" w:rsidRDefault="00780B1F" w:rsidP="00BB68F8">
            <w:pPr>
              <w:jc w:val="center"/>
              <w:rPr>
                <w:color w:val="000000" w:themeColor="text1"/>
              </w:rPr>
            </w:pPr>
            <w:r w:rsidRPr="00DC32F6">
              <w:rPr>
                <w:color w:val="000000" w:themeColor="text1"/>
              </w:rPr>
              <w:t>Cluster 1: Better functioning</w:t>
            </w:r>
          </w:p>
          <w:p w14:paraId="4F6B9C5D" w14:textId="3834618A" w:rsidR="00780B1F" w:rsidRPr="00DC32F6" w:rsidRDefault="00780B1F" w:rsidP="00BB68F8">
            <w:pPr>
              <w:jc w:val="center"/>
              <w:rPr>
                <w:color w:val="000000" w:themeColor="text1"/>
              </w:rPr>
            </w:pPr>
            <w:r w:rsidRPr="00DC32F6">
              <w:rPr>
                <w:color w:val="000000" w:themeColor="text1"/>
              </w:rPr>
              <w:t xml:space="preserve">(N = </w:t>
            </w:r>
            <w:r>
              <w:rPr>
                <w:color w:val="000000" w:themeColor="text1"/>
              </w:rPr>
              <w:t>12</w:t>
            </w:r>
            <w:r w:rsidRPr="00DC32F6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A8522" w14:textId="77777777" w:rsidR="00780B1F" w:rsidRPr="00DC32F6" w:rsidRDefault="00780B1F" w:rsidP="00BB68F8">
            <w:pPr>
              <w:jc w:val="center"/>
              <w:rPr>
                <w:color w:val="000000" w:themeColor="text1"/>
              </w:rPr>
            </w:pPr>
            <w:r w:rsidRPr="00DC32F6">
              <w:rPr>
                <w:color w:val="000000" w:themeColor="text1"/>
              </w:rPr>
              <w:t>Cluster 2: Poorer functioning</w:t>
            </w:r>
          </w:p>
          <w:p w14:paraId="21B25207" w14:textId="264C4015" w:rsidR="00780B1F" w:rsidRPr="00DC32F6" w:rsidRDefault="00780B1F" w:rsidP="00BB68F8">
            <w:pPr>
              <w:jc w:val="center"/>
              <w:rPr>
                <w:color w:val="000000" w:themeColor="text1"/>
              </w:rPr>
            </w:pPr>
            <w:r w:rsidRPr="00DC32F6">
              <w:rPr>
                <w:color w:val="000000" w:themeColor="text1"/>
              </w:rPr>
              <w:t xml:space="preserve">(N = </w:t>
            </w:r>
            <w:r>
              <w:rPr>
                <w:color w:val="000000" w:themeColor="text1"/>
              </w:rPr>
              <w:t>6</w:t>
            </w:r>
            <w:r w:rsidRPr="00DC32F6">
              <w:rPr>
                <w:color w:val="000000" w:themeColor="text1"/>
              </w:rPr>
              <w:t>)</w:t>
            </w:r>
          </w:p>
        </w:tc>
      </w:tr>
      <w:tr w:rsidR="00780B1F" w:rsidRPr="00DC04EE" w14:paraId="543A7A7A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94C84" w14:textId="77777777" w:rsidR="00780B1F" w:rsidRPr="0023774A" w:rsidRDefault="00780B1F" w:rsidP="00BB68F8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Age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9C8FC" w14:textId="5513BA05" w:rsidR="00780B1F" w:rsidRPr="00DC04EE" w:rsidRDefault="00780B1F" w:rsidP="00BB68F8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24.</w:t>
            </w:r>
            <w:r w:rsidR="002E1DB2">
              <w:rPr>
                <w:color w:val="000000" w:themeColor="text1"/>
              </w:rPr>
              <w:t>0</w:t>
            </w:r>
            <w:r w:rsidR="00FD4FC6">
              <w:rPr>
                <w:color w:val="000000" w:themeColor="text1"/>
              </w:rPr>
              <w:t xml:space="preserve"> </w:t>
            </w:r>
            <w:r w:rsidRPr="00DC04EE">
              <w:rPr>
                <w:color w:val="000000" w:themeColor="text1"/>
              </w:rPr>
              <w:t>(</w:t>
            </w:r>
            <w:r w:rsidR="002E1DB2">
              <w:rPr>
                <w:color w:val="000000" w:themeColor="text1"/>
              </w:rPr>
              <w:t>3.2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EB8C0" w14:textId="0FE653BC" w:rsidR="00780B1F" w:rsidRPr="00DC04EE" w:rsidRDefault="00780B1F" w:rsidP="00BB68F8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22.</w:t>
            </w:r>
            <w:r w:rsidR="002E1DB2">
              <w:rPr>
                <w:color w:val="000000" w:themeColor="text1"/>
              </w:rPr>
              <w:t>3</w:t>
            </w:r>
            <w:r w:rsidRPr="00DC04EE">
              <w:rPr>
                <w:color w:val="000000" w:themeColor="text1"/>
              </w:rPr>
              <w:t xml:space="preserve"> (</w:t>
            </w:r>
            <w:r w:rsidR="002E1DB2">
              <w:rPr>
                <w:color w:val="000000" w:themeColor="text1"/>
              </w:rPr>
              <w:t>3.1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FB2B4" w14:textId="122714B6" w:rsidR="00780B1F" w:rsidRPr="00DC04EE" w:rsidRDefault="00780B1F" w:rsidP="00BB68F8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23.</w:t>
            </w:r>
            <w:r w:rsidR="00CD08D7">
              <w:rPr>
                <w:color w:val="000000" w:themeColor="text1"/>
              </w:rPr>
              <w:t>2</w:t>
            </w:r>
            <w:r w:rsidRPr="00DC04EE">
              <w:rPr>
                <w:color w:val="000000" w:themeColor="text1"/>
              </w:rPr>
              <w:t xml:space="preserve"> (3.</w:t>
            </w:r>
            <w:r w:rsidR="00CD08D7">
              <w:rPr>
                <w:color w:val="000000" w:themeColor="text1"/>
              </w:rPr>
              <w:t>4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00171" w14:textId="0052538D" w:rsidR="00780B1F" w:rsidRPr="00DC04EE" w:rsidRDefault="00780B1F" w:rsidP="00BB68F8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23.</w:t>
            </w:r>
            <w:r w:rsidR="00CD08D7">
              <w:rPr>
                <w:color w:val="000000" w:themeColor="text1"/>
              </w:rPr>
              <w:t>8</w:t>
            </w:r>
            <w:r w:rsidRPr="00DC04EE">
              <w:rPr>
                <w:color w:val="000000" w:themeColor="text1"/>
              </w:rPr>
              <w:t xml:space="preserve"> (3.</w:t>
            </w:r>
            <w:r w:rsidR="00CD08D7">
              <w:rPr>
                <w:color w:val="000000" w:themeColor="text1"/>
              </w:rPr>
              <w:t>5</w:t>
            </w:r>
            <w:r w:rsidRPr="00DC04EE">
              <w:rPr>
                <w:color w:val="000000" w:themeColor="text1"/>
              </w:rPr>
              <w:t>)</w:t>
            </w:r>
          </w:p>
        </w:tc>
      </w:tr>
      <w:tr w:rsidR="00780B1F" w:rsidRPr="00DC04EE" w14:paraId="44D51CF1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96E63" w14:textId="77777777" w:rsidR="00780B1F" w:rsidRPr="0023774A" w:rsidRDefault="00780B1F" w:rsidP="00BB68F8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Female</w:t>
            </w:r>
            <w:r>
              <w:rPr>
                <w:color w:val="000000" w:themeColor="text1"/>
              </w:rPr>
              <w:t>s</w:t>
            </w:r>
          </w:p>
          <w:p w14:paraId="678CC486" w14:textId="77777777" w:rsidR="00780B1F" w:rsidRPr="0023774A" w:rsidRDefault="00780B1F" w:rsidP="00BB68F8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/>
              </w:rPr>
              <w:t>(count, %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368CA" w14:textId="71DA7A2F" w:rsidR="00780B1F" w:rsidRPr="00DC04EE" w:rsidRDefault="002E1DB2" w:rsidP="00BB68F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780B1F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="00780B1F" w:rsidRPr="00DC04EE">
              <w:rPr>
                <w:color w:val="000000" w:themeColor="text1"/>
              </w:rPr>
              <w:t>%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7DBC2" w14:textId="1618764A" w:rsidR="00780B1F" w:rsidRPr="00DC04EE" w:rsidRDefault="002E1DB2" w:rsidP="00BB68F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780B1F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0</w:t>
            </w:r>
            <w:r w:rsidR="00780B1F" w:rsidRPr="00DC04EE">
              <w:rPr>
                <w:color w:val="000000" w:themeColor="text1"/>
              </w:rPr>
              <w:t>%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67B2A" w14:textId="3A78D153" w:rsidR="00780B1F" w:rsidRPr="00DC04EE" w:rsidRDefault="00CD08D7" w:rsidP="00BB68F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 </w:t>
            </w:r>
            <w:r w:rsidR="00780B1F" w:rsidRPr="00DC04EE">
              <w:rPr>
                <w:color w:val="000000" w:themeColor="text1"/>
              </w:rPr>
              <w:t>(3</w:t>
            </w:r>
            <w:r>
              <w:rPr>
                <w:color w:val="000000" w:themeColor="text1"/>
              </w:rPr>
              <w:t>3</w:t>
            </w:r>
            <w:r w:rsidR="00780B1F" w:rsidRPr="00DC04EE">
              <w:rPr>
                <w:color w:val="000000" w:themeColor="text1"/>
              </w:rPr>
              <w:t>%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858B0" w14:textId="4811D065" w:rsidR="00780B1F" w:rsidRPr="00DC04EE" w:rsidRDefault="00CD08D7" w:rsidP="00BB68F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780B1F" w:rsidRPr="00DC04EE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3</w:t>
            </w:r>
            <w:r w:rsidR="00780B1F" w:rsidRPr="00DC04EE">
              <w:rPr>
                <w:color w:val="000000" w:themeColor="text1"/>
              </w:rPr>
              <w:t>%)</w:t>
            </w:r>
          </w:p>
        </w:tc>
      </w:tr>
      <w:tr w:rsidR="00780B1F" w:rsidRPr="00DC04EE" w14:paraId="205EA6F7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417DA" w14:textId="77777777" w:rsidR="00780B1F" w:rsidRPr="0023774A" w:rsidRDefault="00780B1F" w:rsidP="00BB68F8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Education (year</w:t>
            </w:r>
            <w:r>
              <w:rPr>
                <w:color w:val="000000" w:themeColor="text1"/>
              </w:rPr>
              <w:t>s</w:t>
            </w:r>
            <w:r w:rsidRPr="0023774A">
              <w:rPr>
                <w:color w:val="000000" w:themeColor="text1"/>
              </w:rPr>
              <w:t>) 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5773A" w14:textId="15E77931" w:rsidR="00780B1F" w:rsidRPr="002E1DB2" w:rsidRDefault="00780B1F" w:rsidP="00BB68F8">
            <w:pPr>
              <w:jc w:val="both"/>
              <w:rPr>
                <w:color w:val="000000" w:themeColor="text1"/>
              </w:rPr>
            </w:pPr>
            <w:r w:rsidRPr="002E1DB2">
              <w:rPr>
                <w:color w:val="000000" w:themeColor="text1"/>
              </w:rPr>
              <w:t>1</w:t>
            </w:r>
            <w:r w:rsidR="002E1DB2" w:rsidRPr="002E1DB2">
              <w:rPr>
                <w:color w:val="000000" w:themeColor="text1"/>
              </w:rPr>
              <w:t>5.8</w:t>
            </w:r>
            <w:r w:rsidRPr="002E1DB2">
              <w:rPr>
                <w:color w:val="000000" w:themeColor="text1"/>
              </w:rPr>
              <w:t xml:space="preserve"> (1.8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0E0AA" w14:textId="6C210A2A" w:rsidR="00780B1F" w:rsidRPr="002E1DB2" w:rsidRDefault="00780B1F" w:rsidP="00BB68F8">
            <w:pPr>
              <w:jc w:val="both"/>
              <w:rPr>
                <w:color w:val="000000" w:themeColor="text1"/>
              </w:rPr>
            </w:pPr>
            <w:r w:rsidRPr="002E1DB2">
              <w:rPr>
                <w:color w:val="000000" w:themeColor="text1"/>
              </w:rPr>
              <w:t>14.</w:t>
            </w:r>
            <w:r w:rsidR="002E1DB2" w:rsidRPr="002E1DB2">
              <w:rPr>
                <w:color w:val="000000" w:themeColor="text1"/>
              </w:rPr>
              <w:t>7</w:t>
            </w:r>
            <w:r w:rsidRPr="002E1DB2">
              <w:rPr>
                <w:color w:val="000000" w:themeColor="text1"/>
              </w:rPr>
              <w:t xml:space="preserve"> (1.</w:t>
            </w:r>
            <w:r w:rsidR="002E1DB2" w:rsidRPr="002E1DB2">
              <w:rPr>
                <w:color w:val="000000" w:themeColor="text1"/>
              </w:rPr>
              <w:t>5</w:t>
            </w:r>
            <w:r w:rsidRPr="002E1DB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0F902" w14:textId="4A8FE465" w:rsidR="00780B1F" w:rsidRPr="00DC04EE" w:rsidRDefault="00780B1F" w:rsidP="00BB68F8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15.</w:t>
            </w:r>
            <w:r w:rsidR="00861438">
              <w:rPr>
                <w:color w:val="000000" w:themeColor="text1"/>
              </w:rPr>
              <w:t>0</w:t>
            </w:r>
            <w:r w:rsidRPr="00DC04EE">
              <w:rPr>
                <w:color w:val="000000" w:themeColor="text1"/>
              </w:rPr>
              <w:t xml:space="preserve"> (1.</w:t>
            </w:r>
            <w:r w:rsidR="00861438">
              <w:rPr>
                <w:color w:val="000000" w:themeColor="text1"/>
              </w:rPr>
              <w:t>6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4D830" w14:textId="0D39C957" w:rsidR="00780B1F" w:rsidRPr="00DC04EE" w:rsidRDefault="00780B1F" w:rsidP="00BB68F8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15.</w:t>
            </w:r>
            <w:r w:rsidR="00861438">
              <w:rPr>
                <w:color w:val="000000" w:themeColor="text1"/>
              </w:rPr>
              <w:t>2</w:t>
            </w:r>
            <w:r w:rsidRPr="00DC04EE">
              <w:rPr>
                <w:color w:val="000000" w:themeColor="text1"/>
              </w:rPr>
              <w:t xml:space="preserve"> (1.</w:t>
            </w:r>
            <w:r w:rsidR="00861438">
              <w:rPr>
                <w:color w:val="000000" w:themeColor="text1"/>
              </w:rPr>
              <w:t>5</w:t>
            </w:r>
            <w:r w:rsidRPr="00DC04EE">
              <w:rPr>
                <w:color w:val="000000" w:themeColor="text1"/>
              </w:rPr>
              <w:t>)</w:t>
            </w:r>
          </w:p>
        </w:tc>
      </w:tr>
      <w:tr w:rsidR="00780B1F" w:rsidRPr="00DC04EE" w14:paraId="68C3F261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80D72" w14:textId="77777777" w:rsidR="00780B1F" w:rsidRPr="0023774A" w:rsidRDefault="00780B1F" w:rsidP="00BB68F8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UPSA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54475" w14:textId="7CEDCF7D" w:rsidR="00780B1F" w:rsidRPr="00DC04EE" w:rsidRDefault="00442919" w:rsidP="00BB68F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.4</w:t>
            </w:r>
            <w:r w:rsidR="00780B1F" w:rsidRPr="00DC04EE">
              <w:rPr>
                <w:color w:val="000000" w:themeColor="text1"/>
              </w:rPr>
              <w:t xml:space="preserve"> (9.</w:t>
            </w:r>
            <w:r>
              <w:rPr>
                <w:color w:val="000000" w:themeColor="text1"/>
              </w:rPr>
              <w:t>9</w:t>
            </w:r>
            <w:r w:rsidR="00780B1F"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56C8E" w14:textId="4A3DFA27" w:rsidR="00780B1F" w:rsidRPr="00DC04EE" w:rsidRDefault="00780B1F" w:rsidP="00BB68F8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8</w:t>
            </w:r>
            <w:r w:rsidR="00442919">
              <w:rPr>
                <w:color w:val="000000" w:themeColor="text1"/>
              </w:rPr>
              <w:t>1.5</w:t>
            </w:r>
            <w:r w:rsidRPr="00DC04EE">
              <w:rPr>
                <w:color w:val="000000" w:themeColor="text1"/>
              </w:rPr>
              <w:t xml:space="preserve"> (</w:t>
            </w:r>
            <w:r w:rsidR="00442919">
              <w:rPr>
                <w:color w:val="000000" w:themeColor="text1"/>
              </w:rPr>
              <w:t>11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A2B69" w14:textId="4820622D" w:rsidR="00780B1F" w:rsidRPr="00DC04EE" w:rsidRDefault="00780B1F" w:rsidP="00BB68F8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83.</w:t>
            </w:r>
            <w:r w:rsidR="00861438">
              <w:rPr>
                <w:color w:val="000000" w:themeColor="text1"/>
              </w:rPr>
              <w:t>9</w:t>
            </w:r>
            <w:r w:rsidR="0086517E">
              <w:rPr>
                <w:color w:val="000000" w:themeColor="text1"/>
              </w:rPr>
              <w:t xml:space="preserve"> </w:t>
            </w:r>
            <w:r w:rsidRPr="00DC04EE">
              <w:rPr>
                <w:color w:val="000000" w:themeColor="text1"/>
              </w:rPr>
              <w:t>(</w:t>
            </w:r>
            <w:r w:rsidR="00861438">
              <w:rPr>
                <w:color w:val="000000" w:themeColor="text1"/>
              </w:rPr>
              <w:t>10.5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56064" w14:textId="1D6335C9" w:rsidR="00780B1F" w:rsidRPr="00DC04EE" w:rsidRDefault="00861438" w:rsidP="00BB68F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.4</w:t>
            </w:r>
            <w:r w:rsidR="00780B1F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7.0</w:t>
            </w:r>
            <w:r w:rsidR="00780B1F" w:rsidRPr="00DC04EE">
              <w:rPr>
                <w:color w:val="000000" w:themeColor="text1"/>
              </w:rPr>
              <w:t>)</w:t>
            </w:r>
          </w:p>
        </w:tc>
      </w:tr>
      <w:tr w:rsidR="00861438" w:rsidRPr="00DC04EE" w14:paraId="1A843C2D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6655B" w14:textId="77777777" w:rsidR="00861438" w:rsidRPr="0023774A" w:rsidRDefault="00861438" w:rsidP="00861438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MCAS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8DA27" w14:textId="021326E8" w:rsidR="00861438" w:rsidRPr="00DC04EE" w:rsidRDefault="00861438" w:rsidP="0086143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.8</w:t>
            </w:r>
            <w:r w:rsidRPr="00DC04EE">
              <w:rPr>
                <w:color w:val="000000" w:themeColor="text1"/>
              </w:rPr>
              <w:t xml:space="preserve"> (4.</w:t>
            </w:r>
            <w:r>
              <w:rPr>
                <w:color w:val="000000" w:themeColor="text1"/>
              </w:rPr>
              <w:t>5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CF295" w14:textId="2431C046" w:rsidR="00861438" w:rsidRPr="00DC04EE" w:rsidRDefault="00861438" w:rsidP="0086143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.2</w:t>
            </w:r>
            <w:r w:rsidR="0086517E">
              <w:rPr>
                <w:color w:val="000000" w:themeColor="text1"/>
              </w:rPr>
              <w:t xml:space="preserve">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6.3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8FDAE" w14:textId="23AA109A" w:rsidR="00861438" w:rsidRPr="0086517E" w:rsidRDefault="00861438" w:rsidP="0086143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.3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.9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33AC8" w14:textId="488EF2C8" w:rsidR="00861438" w:rsidRPr="0086517E" w:rsidRDefault="00861438" w:rsidP="0086143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.8</w:t>
            </w:r>
            <w:r w:rsidR="0086517E">
              <w:rPr>
                <w:color w:val="000000" w:themeColor="text1"/>
              </w:rPr>
              <w:t xml:space="preserve">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6.3</w:t>
            </w:r>
            <w:r w:rsidRPr="00DC04EE">
              <w:rPr>
                <w:color w:val="000000" w:themeColor="text1"/>
              </w:rPr>
              <w:t>)</w:t>
            </w:r>
          </w:p>
        </w:tc>
      </w:tr>
      <w:tr w:rsidR="00861438" w:rsidRPr="00DC04EE" w14:paraId="66073BF9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53D13" w14:textId="7542E935" w:rsidR="00861438" w:rsidRPr="0023774A" w:rsidRDefault="00861438" w:rsidP="00861438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 xml:space="preserve">MCAS Independent 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3BBA2" w14:textId="2F04B5E7" w:rsidR="00861438" w:rsidRPr="00103EAC" w:rsidRDefault="00861438" w:rsidP="00861438">
            <w:pPr>
              <w:jc w:val="both"/>
              <w:rPr>
                <w:color w:val="000000" w:themeColor="text1"/>
              </w:rPr>
            </w:pPr>
            <w:r w:rsidRPr="00B11C6E">
              <w:rPr>
                <w:color w:val="000000" w:themeColor="text1"/>
              </w:rPr>
              <w:t>9.</w:t>
            </w:r>
            <w:r>
              <w:rPr>
                <w:color w:val="000000" w:themeColor="text1"/>
              </w:rPr>
              <w:t>2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.3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3436C" w14:textId="62C33130" w:rsidR="00861438" w:rsidRPr="00103EAC" w:rsidRDefault="00861438" w:rsidP="0086143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4</w:t>
            </w:r>
            <w:r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8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0B3F5" w14:textId="4CE775B7" w:rsidR="00861438" w:rsidRPr="00861438" w:rsidRDefault="00861438" w:rsidP="0086143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9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.9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8B32A" w14:textId="19D85E77" w:rsidR="00861438" w:rsidRPr="00861438" w:rsidRDefault="00861438" w:rsidP="0086143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0</w:t>
            </w:r>
            <w:r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6</w:t>
            </w:r>
            <w:r w:rsidRPr="00103EAC">
              <w:rPr>
                <w:color w:val="000000" w:themeColor="text1"/>
              </w:rPr>
              <w:t>)</w:t>
            </w:r>
          </w:p>
        </w:tc>
      </w:tr>
      <w:tr w:rsidR="0091028A" w:rsidRPr="00DC04EE" w14:paraId="4993BEC4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32696" w14:textId="5D9244AD" w:rsidR="0091028A" w:rsidRPr="0023774A" w:rsidRDefault="0091028A" w:rsidP="0091028A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 xml:space="preserve">MCAS Social 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2120D" w14:textId="5B1F42E9" w:rsidR="0091028A" w:rsidRPr="00DC04EE" w:rsidRDefault="0091028A" w:rsidP="0091028A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.0</w:t>
            </w:r>
            <w:r w:rsidRPr="00DC04EE">
              <w:rPr>
                <w:color w:val="000000" w:themeColor="text1"/>
              </w:rPr>
              <w:t xml:space="preserve"> (2.</w:t>
            </w:r>
            <w:r>
              <w:rPr>
                <w:color w:val="000000" w:themeColor="text1"/>
              </w:rPr>
              <w:t>8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9D28A" w14:textId="5956BAD0" w:rsidR="0091028A" w:rsidRPr="00DC04EE" w:rsidRDefault="0091028A" w:rsidP="0091028A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.0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2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5A37F" w14:textId="2AD77C06" w:rsidR="0091028A" w:rsidRPr="00103EAC" w:rsidRDefault="0091028A" w:rsidP="0091028A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7.8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.8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80BC3" w14:textId="104519F4" w:rsidR="0091028A" w:rsidRPr="00103EAC" w:rsidRDefault="0091028A" w:rsidP="0091028A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6.0</w:t>
            </w:r>
            <w:r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2</w:t>
            </w:r>
            <w:r w:rsidRPr="00103EAC">
              <w:rPr>
                <w:color w:val="000000" w:themeColor="text1"/>
              </w:rPr>
              <w:t>)</w:t>
            </w:r>
          </w:p>
        </w:tc>
      </w:tr>
      <w:tr w:rsidR="000F1D8D" w:rsidRPr="00DC04EE" w14:paraId="272BF7BD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A3EAB" w14:textId="1A4B80A0" w:rsidR="000F1D8D" w:rsidRPr="0023774A" w:rsidRDefault="000F1D8D" w:rsidP="000F1D8D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 xml:space="preserve">MATRICS Social 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01A0E" w14:textId="6F49930E" w:rsidR="000F1D8D" w:rsidRPr="00DC04EE" w:rsidRDefault="000F1D8D" w:rsidP="000F1D8D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3.4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4.6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AFEE9" w14:textId="749B6396" w:rsidR="000F1D8D" w:rsidRPr="00DC04EE" w:rsidRDefault="000F1D8D" w:rsidP="000F1D8D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3.6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.8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1C971" w14:textId="7FCD3138" w:rsidR="000F1D8D" w:rsidRPr="00DC04EE" w:rsidRDefault="000F1D8D" w:rsidP="000F1D8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.5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1.5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10CB9" w14:textId="0F2FD2A3" w:rsidR="000F1D8D" w:rsidRPr="00DC04EE" w:rsidRDefault="000F1D8D" w:rsidP="000F1D8D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.5</w:t>
            </w:r>
            <w:r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9.6</w:t>
            </w:r>
            <w:r w:rsidRPr="00103EAC">
              <w:rPr>
                <w:color w:val="000000" w:themeColor="text1"/>
              </w:rPr>
              <w:t>)</w:t>
            </w:r>
          </w:p>
        </w:tc>
      </w:tr>
      <w:tr w:rsidR="0049268F" w:rsidRPr="00DC04EE" w14:paraId="756ED618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BC982" w14:textId="77777777" w:rsidR="0049268F" w:rsidRPr="0023774A" w:rsidRDefault="0049268F" w:rsidP="0049268F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 xml:space="preserve">MATRICS </w:t>
            </w:r>
            <w:r w:rsidRPr="00C64EEC">
              <w:rPr>
                <w:color w:val="000000"/>
              </w:rPr>
              <w:t>Neurocogniti</w:t>
            </w:r>
            <w:r>
              <w:rPr>
                <w:color w:val="000000"/>
              </w:rPr>
              <w:t>ve</w:t>
            </w:r>
          </w:p>
          <w:p w14:paraId="10FE66F5" w14:textId="77777777" w:rsidR="0049268F" w:rsidRPr="0023774A" w:rsidRDefault="0049268F" w:rsidP="0049268F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Composite Score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5F66B" w14:textId="08487A17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.8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.2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9610C" w14:textId="5F807CED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5.2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.1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DBE7A" w14:textId="18DB91D5" w:rsidR="0049268F" w:rsidRPr="00103EAC" w:rsidRDefault="0049268F" w:rsidP="0049268F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50.3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6.1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32657" w14:textId="211E8E71" w:rsidR="0049268F" w:rsidRPr="00103EAC" w:rsidRDefault="0049268F" w:rsidP="0049268F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44.4</w:t>
            </w:r>
            <w:r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1.8</w:t>
            </w:r>
            <w:r w:rsidRPr="00103EAC">
              <w:rPr>
                <w:color w:val="000000" w:themeColor="text1"/>
              </w:rPr>
              <w:t>)</w:t>
            </w:r>
          </w:p>
        </w:tc>
      </w:tr>
      <w:tr w:rsidR="0049268F" w:rsidRPr="00DC04EE" w14:paraId="74BD7CCB" w14:textId="77777777" w:rsidTr="00FD4FC6">
        <w:trPr>
          <w:trHeight w:val="196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855B9" w14:textId="77777777" w:rsidR="0049268F" w:rsidRPr="0023774A" w:rsidRDefault="0049268F" w:rsidP="0049268F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TASIT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D49CA" w14:textId="582DB29A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55.</w:t>
            </w:r>
            <w:r>
              <w:rPr>
                <w:color w:val="000000" w:themeColor="text1"/>
              </w:rPr>
              <w:t>3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.9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B13BE" w14:textId="6C29AD23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3.3</w:t>
            </w:r>
            <w:r w:rsidRPr="00DC04EE">
              <w:rPr>
                <w:color w:val="000000" w:themeColor="text1"/>
              </w:rPr>
              <w:t xml:space="preserve"> (6.0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FEF9F" w14:textId="0E82EDF5" w:rsidR="0049268F" w:rsidRPr="00103EAC" w:rsidRDefault="0049268F" w:rsidP="0049268F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56.1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.1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EB65F" w14:textId="34256690" w:rsidR="0049268F" w:rsidRPr="00103EAC" w:rsidRDefault="0049268F" w:rsidP="0049268F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50.7</w:t>
            </w:r>
            <w:r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.6</w:t>
            </w:r>
            <w:r w:rsidRPr="00103EAC">
              <w:rPr>
                <w:color w:val="000000" w:themeColor="text1"/>
              </w:rPr>
              <w:t>)</w:t>
            </w:r>
          </w:p>
        </w:tc>
      </w:tr>
      <w:tr w:rsidR="0049268F" w:rsidRPr="00DC04EE" w14:paraId="0E87EBBA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97750" w14:textId="77777777" w:rsidR="0049268F" w:rsidRPr="0023774A" w:rsidRDefault="0049268F" w:rsidP="0049268F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PANSS Positive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30828" w14:textId="0CA72057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8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.5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CED67" w14:textId="5E400276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3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2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C6075" w14:textId="0B071984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3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.1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D52C1" w14:textId="6C104049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5.2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6.4</w:t>
            </w:r>
            <w:r w:rsidRPr="00DC04EE">
              <w:rPr>
                <w:color w:val="000000" w:themeColor="text1"/>
              </w:rPr>
              <w:t>)</w:t>
            </w:r>
          </w:p>
        </w:tc>
      </w:tr>
      <w:tr w:rsidR="0049268F" w:rsidRPr="00DC04EE" w14:paraId="381BA742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AEA7B" w14:textId="77777777" w:rsidR="0049268F" w:rsidRPr="0023774A" w:rsidRDefault="0049268F" w:rsidP="0049268F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lastRenderedPageBreak/>
              <w:t>PANSS Negative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23519" w14:textId="7BECFB5E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2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.0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BAD57" w14:textId="1CDDDC9E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.3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.9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5B15A" w14:textId="14B6F841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8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3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1C63B" w14:textId="2E6793DD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1.8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.2</w:t>
            </w:r>
            <w:r w:rsidRPr="00DC04EE">
              <w:rPr>
                <w:color w:val="000000" w:themeColor="text1"/>
              </w:rPr>
              <w:t>)</w:t>
            </w:r>
          </w:p>
        </w:tc>
      </w:tr>
      <w:tr w:rsidR="0049268F" w:rsidRPr="00DC04EE" w14:paraId="48B27697" w14:textId="77777777" w:rsidTr="00FD4FC6">
        <w:trPr>
          <w:trHeight w:val="515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C5DF4" w14:textId="77777777" w:rsidR="0049268F" w:rsidRPr="0023774A" w:rsidRDefault="0049268F" w:rsidP="0049268F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PANSS General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D1E59" w14:textId="6019664E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.2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.7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22BD2" w14:textId="0564EFA3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0.1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7.1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82248" w14:textId="56FA0B77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2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.5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7FBE6" w14:textId="271E07CD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0.4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7.7</w:t>
            </w:r>
            <w:r w:rsidRPr="00DC04EE">
              <w:rPr>
                <w:color w:val="000000" w:themeColor="text1"/>
              </w:rPr>
              <w:t>)</w:t>
            </w:r>
          </w:p>
        </w:tc>
      </w:tr>
      <w:tr w:rsidR="0049268F" w:rsidRPr="00DC04EE" w14:paraId="3058AD26" w14:textId="77777777" w:rsidTr="00FD4FC6">
        <w:trPr>
          <w:trHeight w:val="61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C521B" w14:textId="77777777" w:rsidR="0049268F" w:rsidRPr="0023774A" w:rsidRDefault="0049268F" w:rsidP="0049268F">
            <w:pPr>
              <w:jc w:val="both"/>
              <w:rPr>
                <w:color w:val="000000" w:themeColor="text1"/>
              </w:rPr>
            </w:pPr>
            <w:r w:rsidRPr="0023774A">
              <w:rPr>
                <w:color w:val="000000" w:themeColor="text1"/>
              </w:rPr>
              <w:t>PANSS Total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681B8" w14:textId="3EA38A0C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.2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1.3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B3442" w14:textId="7992846A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5.3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5.1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2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080BC" w14:textId="06C6E2ED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.3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5.9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789B2" w14:textId="4C68A382" w:rsidR="0049268F" w:rsidRPr="00DC04EE" w:rsidRDefault="0049268F" w:rsidP="0049268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7.4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5.9</w:t>
            </w:r>
            <w:r w:rsidRPr="00DC04EE">
              <w:rPr>
                <w:color w:val="000000" w:themeColor="text1"/>
              </w:rPr>
              <w:t>)</w:t>
            </w:r>
          </w:p>
        </w:tc>
      </w:tr>
    </w:tbl>
    <w:p w14:paraId="54F75A74" w14:textId="519495DE" w:rsidR="00DD4CB9" w:rsidRDefault="00DD4CB9" w:rsidP="00DD4CB9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Means with </w:t>
      </w:r>
      <w:r w:rsidRPr="00DC04EE">
        <w:rPr>
          <w:color w:val="000000" w:themeColor="text1"/>
        </w:rPr>
        <w:t>standard deviations in parentheses. Note 2: Higher values indicate better functioning in UPSA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MCAS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MCAS-Independent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MCAS-Social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MATRICS-Social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MATRICS Neurocogniti</w:t>
      </w:r>
      <w:r>
        <w:rPr>
          <w:color w:val="000000" w:themeColor="text1"/>
        </w:rPr>
        <w:t xml:space="preserve">ve / </w:t>
      </w:r>
      <w:r w:rsidRPr="00DC04EE">
        <w:rPr>
          <w:color w:val="000000" w:themeColor="text1"/>
        </w:rPr>
        <w:t>TASIT measures. Higher values indicate more symptomatic in PANSS Positive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PANSS Negative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>/</w:t>
      </w:r>
      <w:r>
        <w:rPr>
          <w:color w:val="000000" w:themeColor="text1"/>
        </w:rPr>
        <w:t xml:space="preserve"> </w:t>
      </w:r>
      <w:r w:rsidRPr="00DC04EE">
        <w:rPr>
          <w:color w:val="000000" w:themeColor="text1"/>
        </w:rPr>
        <w:t xml:space="preserve">PANSS General / PANSS Total measures. </w:t>
      </w:r>
    </w:p>
    <w:p w14:paraId="7CF46D00" w14:textId="77777777" w:rsidR="00387DE0" w:rsidRDefault="00387DE0" w:rsidP="00DD4CB9">
      <w:pPr>
        <w:jc w:val="both"/>
        <w:rPr>
          <w:color w:val="000000" w:themeColor="text1"/>
        </w:rPr>
        <w:sectPr w:rsidR="00387DE0" w:rsidSect="00D843A9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75EE4FEC" w14:textId="4F481DA6" w:rsidR="002E6605" w:rsidRPr="00481377" w:rsidRDefault="002E6605" w:rsidP="002E6605">
      <w:r w:rsidRPr="00A16911">
        <w:rPr>
          <w:color w:val="000000" w:themeColor="text1"/>
        </w:rPr>
        <w:lastRenderedPageBreak/>
        <w:t xml:space="preserve">Table </w:t>
      </w:r>
      <w:r>
        <w:rPr>
          <w:color w:val="000000" w:themeColor="text1"/>
        </w:rPr>
        <w:t>S</w:t>
      </w:r>
      <w:r w:rsidR="00E612D8">
        <w:rPr>
          <w:color w:val="000000" w:themeColor="text1"/>
        </w:rPr>
        <w:t>2</w:t>
      </w:r>
      <w:r w:rsidRPr="00A16911">
        <w:rPr>
          <w:color w:val="000000" w:themeColor="text1"/>
        </w:rPr>
        <w:t xml:space="preserve">: </w:t>
      </w:r>
      <w:r>
        <w:rPr>
          <w:color w:val="000000" w:themeColor="text1"/>
        </w:rPr>
        <w:t>Patient only c</w:t>
      </w:r>
      <w:r>
        <w:rPr>
          <w:color w:val="000000"/>
        </w:rPr>
        <w:t xml:space="preserve">lustering results of </w:t>
      </w:r>
      <w:proofErr w:type="spellStart"/>
      <w:r w:rsidR="00387DE0">
        <w:rPr>
          <w:color w:val="000000"/>
        </w:rPr>
        <w:t>AverageDifference</w:t>
      </w:r>
      <w:proofErr w:type="spellEnd"/>
      <w:r>
        <w:rPr>
          <w:color w:val="000000"/>
        </w:rPr>
        <w:t xml:space="preserve"> index and characterizations of clusters</w:t>
      </w:r>
    </w:p>
    <w:p w14:paraId="527CF55D" w14:textId="77777777" w:rsidR="002E6605" w:rsidRPr="00A16911" w:rsidRDefault="002E6605" w:rsidP="002E6605">
      <w:pPr>
        <w:rPr>
          <w:color w:val="000000" w:themeColor="text1"/>
        </w:rPr>
      </w:pPr>
    </w:p>
    <w:p w14:paraId="1EDDC887" w14:textId="3278E7F5" w:rsidR="002E6605" w:rsidRPr="00DC04EE" w:rsidRDefault="002E6605" w:rsidP="002E6605">
      <w:pPr>
        <w:jc w:val="both"/>
        <w:rPr>
          <w:color w:val="000000" w:themeColor="text1"/>
        </w:rPr>
      </w:pPr>
      <w:r w:rsidRPr="00A16911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="00E612D8">
        <w:rPr>
          <w:color w:val="000000" w:themeColor="text1"/>
        </w:rPr>
        <w:t>2</w:t>
      </w:r>
      <w:r w:rsidRPr="00A16911">
        <w:rPr>
          <w:color w:val="000000" w:themeColor="text1"/>
        </w:rPr>
        <w:t xml:space="preserve">a: </w:t>
      </w:r>
      <w:r>
        <w:rPr>
          <w:color w:val="000000" w:themeColor="text1"/>
        </w:rPr>
        <w:t xml:space="preserve">Clusters results of </w:t>
      </w:r>
      <w:proofErr w:type="spellStart"/>
      <w:r w:rsidR="00387DE0">
        <w:rPr>
          <w:color w:val="000000" w:themeColor="text1"/>
        </w:rPr>
        <w:t>AverageDifference</w:t>
      </w:r>
      <w:proofErr w:type="spellEnd"/>
      <w:r w:rsidRPr="00A16911">
        <w:rPr>
          <w:color w:val="000000" w:themeColor="text1"/>
        </w:rPr>
        <w:t xml:space="preserve"> </w:t>
      </w:r>
      <w:r w:rsidRPr="008F30B5">
        <w:rPr>
          <w:color w:val="000000" w:themeColor="text1"/>
        </w:rPr>
        <w:t>across 24 frontocentral channels</w:t>
      </w:r>
    </w:p>
    <w:tbl>
      <w:tblPr>
        <w:tblW w:w="101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2039"/>
        <w:gridCol w:w="2584"/>
        <w:gridCol w:w="2039"/>
        <w:gridCol w:w="2584"/>
      </w:tblGrid>
      <w:tr w:rsidR="00D843A9" w:rsidRPr="00D843A9" w14:paraId="35605E3C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46B399" w14:textId="77777777" w:rsidR="00D843A9" w:rsidRPr="00D843A9" w:rsidRDefault="00D843A9" w:rsidP="002154DF">
            <w:pPr>
              <w:jc w:val="center"/>
            </w:pPr>
            <w:r w:rsidRPr="00D843A9">
              <w:t>Electrode sites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4AB0E" w14:textId="1365E663" w:rsidR="00D843A9" w:rsidRPr="00447489" w:rsidRDefault="00D843A9" w:rsidP="002154DF">
            <w:pPr>
              <w:jc w:val="center"/>
            </w:pPr>
            <w:r w:rsidRPr="00447489">
              <w:t xml:space="preserve">Cluster 1: higher </w:t>
            </w:r>
            <w:proofErr w:type="spellStart"/>
            <w:r w:rsidR="00387DE0">
              <w:t>AverageDifference</w:t>
            </w:r>
            <w:proofErr w:type="spellEnd"/>
          </w:p>
          <w:p w14:paraId="5B0313F2" w14:textId="77777777" w:rsidR="00D843A9" w:rsidRPr="00447489" w:rsidRDefault="00D843A9" w:rsidP="002154DF">
            <w:pPr>
              <w:jc w:val="center"/>
            </w:pPr>
            <w:r w:rsidRPr="00447489">
              <w:t>(N = 12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9C401" w14:textId="008D3682" w:rsidR="00D843A9" w:rsidRPr="00447489" w:rsidRDefault="00D843A9" w:rsidP="002154DF">
            <w:pPr>
              <w:jc w:val="center"/>
            </w:pPr>
            <w:r w:rsidRPr="00447489">
              <w:t>Cluster 2:</w:t>
            </w:r>
            <w:r w:rsidR="00387DE0">
              <w:t xml:space="preserve"> </w:t>
            </w:r>
            <w:r w:rsidRPr="00447489">
              <w:t xml:space="preserve">lower </w:t>
            </w:r>
            <w:proofErr w:type="spellStart"/>
            <w:r w:rsidR="00387DE0">
              <w:t>AverageDifference</w:t>
            </w:r>
            <w:proofErr w:type="spellEnd"/>
          </w:p>
          <w:p w14:paraId="3EA132B4" w14:textId="77777777" w:rsidR="00D843A9" w:rsidRPr="00447489" w:rsidRDefault="00D843A9" w:rsidP="002154DF">
            <w:pPr>
              <w:jc w:val="center"/>
            </w:pPr>
            <w:r w:rsidRPr="00447489">
              <w:t>(N = 8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24" w:space="0" w:color="000000"/>
              <w:bottom w:val="single" w:sz="8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30326" w14:textId="118D9937" w:rsidR="00D843A9" w:rsidRPr="00447489" w:rsidRDefault="00D843A9" w:rsidP="002154DF">
            <w:pPr>
              <w:jc w:val="center"/>
            </w:pPr>
            <w:r w:rsidRPr="00447489">
              <w:t xml:space="preserve">Cluster 1: higher </w:t>
            </w:r>
            <w:proofErr w:type="spellStart"/>
            <w:r w:rsidR="00387DE0">
              <w:t>AverageDifference</w:t>
            </w:r>
            <w:proofErr w:type="spellEnd"/>
          </w:p>
          <w:p w14:paraId="5F3CA7E3" w14:textId="77777777" w:rsidR="00D843A9" w:rsidRPr="00447489" w:rsidRDefault="00D843A9" w:rsidP="002154DF">
            <w:pPr>
              <w:jc w:val="center"/>
            </w:pPr>
            <w:r w:rsidRPr="00447489">
              <w:t>(N = 7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005C6" w14:textId="33F46363" w:rsidR="00D843A9" w:rsidRPr="00447489" w:rsidRDefault="00D843A9" w:rsidP="002154DF">
            <w:pPr>
              <w:jc w:val="center"/>
            </w:pPr>
            <w:r w:rsidRPr="00447489">
              <w:t>Cluster 2:</w:t>
            </w:r>
            <w:r w:rsidR="00387DE0">
              <w:t xml:space="preserve"> </w:t>
            </w:r>
            <w:r w:rsidRPr="00447489">
              <w:t xml:space="preserve">lower </w:t>
            </w:r>
            <w:proofErr w:type="spellStart"/>
            <w:r w:rsidR="00387DE0">
              <w:t>AverageDifference</w:t>
            </w:r>
            <w:proofErr w:type="spellEnd"/>
          </w:p>
          <w:p w14:paraId="424A3F04" w14:textId="77777777" w:rsidR="00D843A9" w:rsidRPr="00447489" w:rsidRDefault="00D843A9" w:rsidP="002154DF">
            <w:pPr>
              <w:jc w:val="center"/>
            </w:pPr>
            <w:r w:rsidRPr="00447489">
              <w:t>(N = 9)</w:t>
            </w:r>
          </w:p>
        </w:tc>
      </w:tr>
      <w:tr w:rsidR="00D843A9" w:rsidRPr="00D843A9" w14:paraId="37E6F5F1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BFF35" w14:textId="77777777" w:rsidR="00D843A9" w:rsidRPr="00D843A9" w:rsidRDefault="00D843A9" w:rsidP="002154DF">
            <w:pPr>
              <w:jc w:val="both"/>
            </w:pPr>
            <w:proofErr w:type="spellStart"/>
            <w:r w:rsidRPr="00D843A9">
              <w:t>AFz</w:t>
            </w:r>
            <w:proofErr w:type="spellEnd"/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852B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2.8 (4.1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3B88F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4.8 (4.7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C1C0B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3 (3.3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CA086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4.5 (3.2)</w:t>
            </w:r>
          </w:p>
        </w:tc>
      </w:tr>
      <w:tr w:rsidR="00D843A9" w:rsidRPr="00D843A9" w14:paraId="31B53072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60069" w14:textId="77777777" w:rsidR="00D843A9" w:rsidRPr="00D843A9" w:rsidRDefault="00D843A9" w:rsidP="002154DF">
            <w:pPr>
              <w:jc w:val="both"/>
            </w:pPr>
            <w:r w:rsidRPr="00D843A9">
              <w:t>AF3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7829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2.3 (3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A9B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5 (1.2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BB4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5 (1.6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58E6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6 (0.8)</w:t>
            </w:r>
          </w:p>
        </w:tc>
      </w:tr>
      <w:tr w:rsidR="00D843A9" w:rsidRPr="00D843A9" w14:paraId="43EAB991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0446F" w14:textId="77777777" w:rsidR="00D843A9" w:rsidRPr="00D843A9" w:rsidRDefault="00D843A9" w:rsidP="002154DF">
            <w:pPr>
              <w:jc w:val="both"/>
            </w:pPr>
            <w:r w:rsidRPr="00D843A9">
              <w:t>AF4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E0095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1 (2.9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93F0D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5 (1.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B75A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7 (1.4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AEB88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2 (1.3)</w:t>
            </w:r>
          </w:p>
        </w:tc>
      </w:tr>
      <w:tr w:rsidR="00D843A9" w:rsidRPr="00D843A9" w14:paraId="39AEE8D5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DBE81" w14:textId="77777777" w:rsidR="00D843A9" w:rsidRPr="00D843A9" w:rsidRDefault="00D843A9" w:rsidP="002154DF">
            <w:pPr>
              <w:jc w:val="both"/>
            </w:pPr>
            <w:proofErr w:type="spellStart"/>
            <w:r w:rsidRPr="00D843A9">
              <w:t>Fz</w:t>
            </w:r>
            <w:proofErr w:type="spellEnd"/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11A3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1 (3.1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6B96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7 (1.8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3D6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2.8 (3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E444D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 (1.9)</w:t>
            </w:r>
          </w:p>
        </w:tc>
      </w:tr>
      <w:tr w:rsidR="00D843A9" w:rsidRPr="00D843A9" w14:paraId="3C82BAB7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70953" w14:textId="77777777" w:rsidR="00D843A9" w:rsidRPr="00D843A9" w:rsidRDefault="00D843A9" w:rsidP="002154DF">
            <w:pPr>
              <w:jc w:val="both"/>
            </w:pPr>
            <w:r w:rsidRPr="00D843A9">
              <w:t>F1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75BE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8 (3.3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C388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5 (1.3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F326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2 (1.2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E23C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1 (0.8)</w:t>
            </w:r>
          </w:p>
        </w:tc>
      </w:tr>
      <w:tr w:rsidR="00D843A9" w:rsidRPr="00D843A9" w14:paraId="7C35DFF1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1CAAE" w14:textId="77777777" w:rsidR="00D843A9" w:rsidRPr="00D843A9" w:rsidRDefault="00D843A9" w:rsidP="002154DF">
            <w:pPr>
              <w:jc w:val="both"/>
            </w:pPr>
            <w:r w:rsidRPr="00D843A9">
              <w:t>F2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6B0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4 (1.6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AA728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3 (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804D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 (0.8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CA7C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1 (0.8)</w:t>
            </w:r>
          </w:p>
        </w:tc>
      </w:tr>
      <w:tr w:rsidR="00D843A9" w:rsidRPr="00D843A9" w14:paraId="7734689B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D2C25" w14:textId="77777777" w:rsidR="00D843A9" w:rsidRPr="00D843A9" w:rsidRDefault="00D843A9" w:rsidP="002154DF">
            <w:pPr>
              <w:jc w:val="both"/>
            </w:pPr>
            <w:r w:rsidRPr="00D843A9">
              <w:t>F3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4A33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9 (1.2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80A9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4 (1.3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EB03C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8 (0.9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A34B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3 (0.8)</w:t>
            </w:r>
          </w:p>
        </w:tc>
      </w:tr>
      <w:tr w:rsidR="00D843A9" w:rsidRPr="00D843A9" w14:paraId="1B831EF2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E05E2" w14:textId="77777777" w:rsidR="00D843A9" w:rsidRPr="00D843A9" w:rsidRDefault="00D843A9" w:rsidP="002154DF">
            <w:pPr>
              <w:jc w:val="both"/>
            </w:pPr>
            <w:r w:rsidRPr="00D843A9">
              <w:t>F4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8771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4 (1.3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D9CE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0.6 (1.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B94A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5 (0.6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EC53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1 (0.6)</w:t>
            </w:r>
          </w:p>
        </w:tc>
      </w:tr>
      <w:tr w:rsidR="00D843A9" w:rsidRPr="00D843A9" w14:paraId="6F70F18F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6E7E2" w14:textId="77777777" w:rsidR="00D843A9" w:rsidRPr="00D843A9" w:rsidRDefault="00D843A9" w:rsidP="002154DF">
            <w:pPr>
              <w:jc w:val="both"/>
            </w:pPr>
            <w:r w:rsidRPr="00D843A9">
              <w:t>F5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84E6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3 (1.2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1D15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0.8 (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8AF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6 (0.4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10FF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0.9 (0.5)</w:t>
            </w:r>
          </w:p>
        </w:tc>
      </w:tr>
      <w:tr w:rsidR="00D843A9" w:rsidRPr="00D843A9" w14:paraId="475AE61D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FDC81" w14:textId="77777777" w:rsidR="00D843A9" w:rsidRPr="00D843A9" w:rsidRDefault="00D843A9" w:rsidP="002154DF">
            <w:pPr>
              <w:jc w:val="both"/>
            </w:pPr>
            <w:r w:rsidRPr="00D843A9">
              <w:t>F6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2DE2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2 (1.7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1BF4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0.7 (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4C37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6 (0.6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9505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0.9 (0.6)</w:t>
            </w:r>
          </w:p>
        </w:tc>
      </w:tr>
      <w:tr w:rsidR="00D843A9" w:rsidRPr="00D843A9" w14:paraId="58095F24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AC5C6" w14:textId="77777777" w:rsidR="00D843A9" w:rsidRPr="00D843A9" w:rsidRDefault="00D843A9" w:rsidP="002154DF">
            <w:pPr>
              <w:jc w:val="both"/>
            </w:pPr>
            <w:proofErr w:type="spellStart"/>
            <w:r w:rsidRPr="00D843A9">
              <w:t>FCz</w:t>
            </w:r>
            <w:proofErr w:type="spellEnd"/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1EB3C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2.1 (5.1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4061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4.7 (2.3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8C13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2.9 (4.1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8FA5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5.1 (2.6)</w:t>
            </w:r>
          </w:p>
        </w:tc>
      </w:tr>
      <w:tr w:rsidR="00D843A9" w:rsidRPr="00D843A9" w14:paraId="124AA012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3DCBD" w14:textId="77777777" w:rsidR="00D843A9" w:rsidRPr="00D843A9" w:rsidRDefault="00D843A9" w:rsidP="002154DF">
            <w:pPr>
              <w:jc w:val="both"/>
            </w:pPr>
            <w:r w:rsidRPr="00D843A9">
              <w:t>FC1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837BF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2.7 (4.2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623F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5.4 (3.6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C5C8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2.7 (3.6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85AA8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4.7 (2.6)</w:t>
            </w:r>
          </w:p>
        </w:tc>
      </w:tr>
      <w:tr w:rsidR="00D843A9" w:rsidRPr="00D843A9" w14:paraId="475AD2E6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B9F7D" w14:textId="77777777" w:rsidR="00D843A9" w:rsidRPr="00D843A9" w:rsidRDefault="00D843A9" w:rsidP="002154DF">
            <w:pPr>
              <w:jc w:val="both"/>
            </w:pPr>
            <w:r w:rsidRPr="00D843A9">
              <w:t>FC2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26D28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1 (2.2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5CD8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4 (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7E9F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6 (1.8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5D6C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2 (1.2)</w:t>
            </w:r>
          </w:p>
        </w:tc>
      </w:tr>
      <w:tr w:rsidR="00D843A9" w:rsidRPr="00D843A9" w14:paraId="03B336EC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99E9F" w14:textId="77777777" w:rsidR="00D843A9" w:rsidRPr="00D843A9" w:rsidRDefault="00D843A9" w:rsidP="002154DF">
            <w:pPr>
              <w:jc w:val="both"/>
            </w:pPr>
            <w:r w:rsidRPr="00D843A9">
              <w:t>FC3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6DDCD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9 (2.7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E97A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6 (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BC4C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5 (2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87451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4 (1)</w:t>
            </w:r>
          </w:p>
        </w:tc>
      </w:tr>
      <w:tr w:rsidR="00D843A9" w:rsidRPr="00D843A9" w14:paraId="7E197485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EBA01" w14:textId="77777777" w:rsidR="00D843A9" w:rsidRPr="00D843A9" w:rsidRDefault="00D843A9" w:rsidP="002154DF">
            <w:pPr>
              <w:jc w:val="both"/>
            </w:pPr>
            <w:r w:rsidRPr="00D843A9">
              <w:t>FC4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269AB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4 (9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8C87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4 (0.5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F4DA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8 (2.3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38EB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5 (1.1)</w:t>
            </w:r>
          </w:p>
        </w:tc>
      </w:tr>
      <w:tr w:rsidR="00D843A9" w:rsidRPr="00D843A9" w14:paraId="0382E307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81AE9" w14:textId="77777777" w:rsidR="00D843A9" w:rsidRPr="00D843A9" w:rsidRDefault="00D843A9" w:rsidP="002154DF">
            <w:pPr>
              <w:jc w:val="both"/>
            </w:pPr>
            <w:r w:rsidRPr="00D843A9">
              <w:t>FC5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3B94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1.7 (3.8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37BED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5 (0.7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00CC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8 (4.2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79CF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.9 (2.3)</w:t>
            </w:r>
          </w:p>
        </w:tc>
      </w:tr>
      <w:tr w:rsidR="00D843A9" w:rsidRPr="00D843A9" w14:paraId="194CDBFD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C3B70" w14:textId="77777777" w:rsidR="00D843A9" w:rsidRPr="00D843A9" w:rsidRDefault="00D843A9" w:rsidP="002154DF">
            <w:pPr>
              <w:jc w:val="both"/>
            </w:pPr>
            <w:r w:rsidRPr="00D843A9">
              <w:lastRenderedPageBreak/>
              <w:t>FC6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124DC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6 (2.2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D859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5 (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BB2A9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7 (1.1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DFA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2 (1.4)</w:t>
            </w:r>
          </w:p>
        </w:tc>
      </w:tr>
      <w:tr w:rsidR="00D843A9" w:rsidRPr="00D843A9" w14:paraId="3A074A8D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02ABD" w14:textId="77777777" w:rsidR="00D843A9" w:rsidRPr="00D843A9" w:rsidRDefault="00D843A9" w:rsidP="002154DF">
            <w:pPr>
              <w:jc w:val="both"/>
            </w:pPr>
            <w:proofErr w:type="spellStart"/>
            <w:r w:rsidRPr="00D843A9">
              <w:t>Cz</w:t>
            </w:r>
            <w:proofErr w:type="spellEnd"/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667A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7 (1.8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6402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3 (0.8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58D25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9 (1.2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BE59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6 (0.6)</w:t>
            </w:r>
          </w:p>
        </w:tc>
      </w:tr>
      <w:tr w:rsidR="00D843A9" w:rsidRPr="00D843A9" w14:paraId="75D97F88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3E48E" w14:textId="77777777" w:rsidR="00D843A9" w:rsidRPr="00D843A9" w:rsidRDefault="00D843A9" w:rsidP="002154DF">
            <w:pPr>
              <w:jc w:val="both"/>
            </w:pPr>
            <w:r w:rsidRPr="00D843A9">
              <w:t>C1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F38E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5 (1.9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4B81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4 (0.9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613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9 (1.1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59A9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4 (0.7)</w:t>
            </w:r>
          </w:p>
        </w:tc>
      </w:tr>
      <w:tr w:rsidR="00D843A9" w:rsidRPr="00D843A9" w14:paraId="1F642949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E8E20" w14:textId="77777777" w:rsidR="00D843A9" w:rsidRPr="00D843A9" w:rsidRDefault="00D843A9" w:rsidP="002154DF">
            <w:pPr>
              <w:jc w:val="both"/>
            </w:pPr>
            <w:r w:rsidRPr="00D843A9">
              <w:t>C2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3612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7 (1.3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1F37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1 (1.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502E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8 (1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CE53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5 (0.7)</w:t>
            </w:r>
          </w:p>
        </w:tc>
      </w:tr>
      <w:tr w:rsidR="00D843A9" w:rsidRPr="00D843A9" w14:paraId="3B9B9B34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094E8" w14:textId="77777777" w:rsidR="00D843A9" w:rsidRPr="00D843A9" w:rsidRDefault="00D843A9" w:rsidP="002154DF">
            <w:pPr>
              <w:jc w:val="both"/>
            </w:pPr>
            <w:r w:rsidRPr="00D843A9">
              <w:t>C3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D7BBF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4 (1.1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24B5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0.6 (1.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9F0D3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4 (0.8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838D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3 (0.6)</w:t>
            </w:r>
          </w:p>
        </w:tc>
      </w:tr>
      <w:tr w:rsidR="00D843A9" w:rsidRPr="00D843A9" w14:paraId="2EE4DEA7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DF1B5" w14:textId="77777777" w:rsidR="00D843A9" w:rsidRPr="00D843A9" w:rsidRDefault="00D843A9" w:rsidP="002154DF">
            <w:pPr>
              <w:jc w:val="both"/>
            </w:pPr>
            <w:r w:rsidRPr="00D843A9">
              <w:t>C4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8219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6 (1.7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CEA7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0.7 (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1A0C7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5 (0.8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D068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2 (0.5)</w:t>
            </w:r>
          </w:p>
        </w:tc>
      </w:tr>
      <w:tr w:rsidR="00D843A9" w:rsidRPr="00D843A9" w14:paraId="4944631C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E8157" w14:textId="77777777" w:rsidR="00D843A9" w:rsidRPr="00D843A9" w:rsidRDefault="00D843A9" w:rsidP="002154DF">
            <w:pPr>
              <w:jc w:val="both"/>
            </w:pPr>
            <w:r w:rsidRPr="00D843A9">
              <w:t>C5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A3D3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1 (2.3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D987E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0.7 (0.8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CE26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5 (0.9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776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.1 (0.4)</w:t>
            </w:r>
          </w:p>
        </w:tc>
      </w:tr>
      <w:tr w:rsidR="00D843A9" w:rsidRPr="00D843A9" w14:paraId="438FFEA4" w14:textId="77777777" w:rsidTr="00387DE0">
        <w:trPr>
          <w:trHeight w:val="2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AFCB7" w14:textId="77777777" w:rsidR="00D843A9" w:rsidRPr="00D843A9" w:rsidRDefault="00D843A9" w:rsidP="002154DF">
            <w:pPr>
              <w:jc w:val="both"/>
            </w:pPr>
            <w:r w:rsidRPr="00D843A9">
              <w:t>C6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E6A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4 (1.4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6269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0.7 (1)</w:t>
            </w:r>
          </w:p>
        </w:tc>
        <w:tc>
          <w:tcPr>
            <w:tcW w:w="2039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D51A0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0.4 (0.5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4E28" w14:textId="77777777" w:rsidR="00D843A9" w:rsidRPr="00D843A9" w:rsidRDefault="00D843A9" w:rsidP="002154DF">
            <w:pPr>
              <w:jc w:val="both"/>
            </w:pPr>
            <w:r w:rsidRPr="00D843A9">
              <w:rPr>
                <w:color w:val="000000" w:themeColor="text1"/>
              </w:rPr>
              <w:t>-1 (0.5)</w:t>
            </w:r>
          </w:p>
        </w:tc>
      </w:tr>
    </w:tbl>
    <w:p w14:paraId="77C7DD97" w14:textId="1D6160E7" w:rsidR="002E6605" w:rsidRPr="00DC04EE" w:rsidRDefault="002E6605" w:rsidP="002E6605">
      <w:pPr>
        <w:rPr>
          <w:color w:val="000000" w:themeColor="text1"/>
        </w:rPr>
      </w:pPr>
      <w:r w:rsidRPr="00DC04EE">
        <w:rPr>
          <w:color w:val="000000" w:themeColor="text1"/>
        </w:rPr>
        <w:t>Note</w:t>
      </w:r>
      <w:r>
        <w:rPr>
          <w:color w:val="000000" w:themeColor="text1"/>
        </w:rPr>
        <w:t xml:space="preserve"> 1</w:t>
      </w:r>
      <w:r w:rsidRPr="00DC04EE">
        <w:rPr>
          <w:color w:val="000000" w:themeColor="text1"/>
        </w:rPr>
        <w:t xml:space="preserve">: </w:t>
      </w:r>
      <w:r>
        <w:rPr>
          <w:color w:val="000000" w:themeColor="text1"/>
        </w:rPr>
        <w:t xml:space="preserve">means with </w:t>
      </w:r>
      <w:r w:rsidRPr="00DC04EE">
        <w:rPr>
          <w:color w:val="000000" w:themeColor="text1"/>
        </w:rPr>
        <w:t>standard deviations in parentheses</w:t>
      </w:r>
      <w:r>
        <w:rPr>
          <w:color w:val="000000" w:themeColor="text1"/>
        </w:rPr>
        <w:t xml:space="preserve">. In each cell </w:t>
      </w:r>
      <w:proofErr w:type="spellStart"/>
      <w:r w:rsidR="00387DE0">
        <w:rPr>
          <w:color w:val="000000" w:themeColor="text1"/>
        </w:rPr>
        <w:t>AverageDifference</w:t>
      </w:r>
      <w:proofErr w:type="spellEnd"/>
      <w:r>
        <w:rPr>
          <w:color w:val="000000" w:themeColor="text1"/>
        </w:rPr>
        <w:t xml:space="preserve"> and standard deviations denotes E5 (10^5).</w:t>
      </w:r>
    </w:p>
    <w:p w14:paraId="498CEE41" w14:textId="77777777" w:rsidR="002E6605" w:rsidRPr="00DC04EE" w:rsidRDefault="002E6605" w:rsidP="002E6605">
      <w:pPr>
        <w:rPr>
          <w:color w:val="000000" w:themeColor="text1"/>
        </w:rPr>
      </w:pPr>
    </w:p>
    <w:p w14:paraId="116A697B" w14:textId="77777777" w:rsidR="00FA32C8" w:rsidRDefault="00FA32C8" w:rsidP="002E6605">
      <w:pPr>
        <w:rPr>
          <w:color w:val="000000" w:themeColor="text1"/>
        </w:rPr>
      </w:pPr>
    </w:p>
    <w:p w14:paraId="3E9D0BF4" w14:textId="3A5D4403" w:rsidR="002E6605" w:rsidRDefault="002E6605" w:rsidP="002E6605">
      <w:pPr>
        <w:rPr>
          <w:color w:val="000000" w:themeColor="text1"/>
        </w:rPr>
      </w:pPr>
      <w:r w:rsidRPr="00A16911">
        <w:rPr>
          <w:color w:val="000000" w:themeColor="text1"/>
        </w:rPr>
        <w:t xml:space="preserve">Table </w:t>
      </w:r>
      <w:r>
        <w:rPr>
          <w:color w:val="000000" w:themeColor="text1"/>
        </w:rPr>
        <w:t>2S</w:t>
      </w:r>
      <w:r w:rsidRPr="00A16911">
        <w:rPr>
          <w:color w:val="000000" w:themeColor="text1"/>
        </w:rPr>
        <w:t xml:space="preserve">b: </w:t>
      </w:r>
      <w:r>
        <w:rPr>
          <w:color w:val="000000" w:themeColor="text1"/>
        </w:rPr>
        <w:t>Patient only d</w:t>
      </w:r>
      <w:r w:rsidRPr="00A16911">
        <w:rPr>
          <w:color w:val="000000" w:themeColor="text1"/>
        </w:rPr>
        <w:t>emographic, clinical, cognitive, functioning profiles of two clusters</w:t>
      </w:r>
    </w:p>
    <w:p w14:paraId="27070700" w14:textId="77777777" w:rsidR="00FA32C8" w:rsidRPr="00DC04EE" w:rsidRDefault="00FA32C8" w:rsidP="002E6605">
      <w:pPr>
        <w:rPr>
          <w:color w:val="000000" w:themeColor="text1"/>
        </w:rPr>
      </w:pPr>
    </w:p>
    <w:tbl>
      <w:tblPr>
        <w:tblW w:w="110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2056"/>
        <w:gridCol w:w="2584"/>
        <w:gridCol w:w="2056"/>
        <w:gridCol w:w="2584"/>
      </w:tblGrid>
      <w:tr w:rsidR="002E6605" w:rsidRPr="00DC04EE" w14:paraId="496052DB" w14:textId="77777777" w:rsidTr="00C46F95">
        <w:trPr>
          <w:trHeight w:val="49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ACCCF" w14:textId="77777777" w:rsidR="002E6605" w:rsidRPr="00680C06" w:rsidRDefault="002E6605" w:rsidP="00BB68F8">
            <w:pPr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FF74A" w14:textId="16A2718F" w:rsidR="002E6605" w:rsidRPr="0060568D" w:rsidRDefault="002E6605" w:rsidP="00BB68F8">
            <w:pPr>
              <w:jc w:val="center"/>
              <w:rPr>
                <w:color w:val="000000"/>
              </w:rPr>
            </w:pPr>
            <w:r w:rsidRPr="0060568D">
              <w:rPr>
                <w:color w:val="000000" w:themeColor="text1"/>
              </w:rPr>
              <w:t xml:space="preserve">Cluster 1: higher </w:t>
            </w:r>
            <w:proofErr w:type="spellStart"/>
            <w:r w:rsidR="00387DE0">
              <w:rPr>
                <w:color w:val="000000" w:themeColor="text1"/>
              </w:rPr>
              <w:t>AverageDifference</w:t>
            </w:r>
            <w:proofErr w:type="spellEnd"/>
          </w:p>
          <w:p w14:paraId="34AEC6C6" w14:textId="652125E9" w:rsidR="002E6605" w:rsidRPr="0060568D" w:rsidRDefault="002E6605" w:rsidP="00BB68F8">
            <w:pPr>
              <w:jc w:val="center"/>
            </w:pPr>
            <w:r w:rsidRPr="0060568D">
              <w:rPr>
                <w:color w:val="000000" w:themeColor="text1"/>
              </w:rPr>
              <w:t>(N = 12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348A8" w14:textId="031192C7" w:rsidR="002E6605" w:rsidRPr="0060568D" w:rsidRDefault="002E6605" w:rsidP="00BB68F8">
            <w:pPr>
              <w:jc w:val="center"/>
              <w:rPr>
                <w:color w:val="000000"/>
              </w:rPr>
            </w:pPr>
            <w:r w:rsidRPr="0060568D">
              <w:rPr>
                <w:color w:val="000000" w:themeColor="text1"/>
              </w:rPr>
              <w:t>Cluster 2:</w:t>
            </w:r>
            <w:r w:rsidR="00C46F95">
              <w:rPr>
                <w:color w:val="000000" w:themeColor="text1"/>
              </w:rPr>
              <w:t xml:space="preserve"> </w:t>
            </w:r>
            <w:r w:rsidRPr="0060568D">
              <w:rPr>
                <w:color w:val="000000" w:themeColor="text1"/>
              </w:rPr>
              <w:t xml:space="preserve">lower </w:t>
            </w:r>
            <w:proofErr w:type="spellStart"/>
            <w:r w:rsidR="00387DE0">
              <w:rPr>
                <w:color w:val="000000" w:themeColor="text1"/>
              </w:rPr>
              <w:t>AverageDifference</w:t>
            </w:r>
            <w:proofErr w:type="spellEnd"/>
          </w:p>
          <w:p w14:paraId="2FD7376A" w14:textId="7B3B9726" w:rsidR="002E6605" w:rsidRPr="0060568D" w:rsidRDefault="002E6605" w:rsidP="00BB68F8">
            <w:pPr>
              <w:jc w:val="center"/>
            </w:pPr>
            <w:r w:rsidRPr="0060568D">
              <w:rPr>
                <w:color w:val="000000" w:themeColor="text1"/>
              </w:rPr>
              <w:t>(N = 8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24" w:space="0" w:color="000000"/>
              <w:bottom w:val="single" w:sz="8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5A3F0" w14:textId="71287F1E" w:rsidR="002E6605" w:rsidRPr="0060568D" w:rsidRDefault="002E6605" w:rsidP="00BB68F8">
            <w:pPr>
              <w:jc w:val="center"/>
              <w:rPr>
                <w:color w:val="000000"/>
              </w:rPr>
            </w:pPr>
            <w:r w:rsidRPr="0060568D">
              <w:rPr>
                <w:color w:val="000000" w:themeColor="text1"/>
              </w:rPr>
              <w:t xml:space="preserve">Cluster 1: higher </w:t>
            </w:r>
            <w:proofErr w:type="spellStart"/>
            <w:r w:rsidR="00387DE0">
              <w:rPr>
                <w:color w:val="000000" w:themeColor="text1"/>
              </w:rPr>
              <w:t>AverageDifference</w:t>
            </w:r>
            <w:proofErr w:type="spellEnd"/>
          </w:p>
          <w:p w14:paraId="321F2480" w14:textId="004C87AC" w:rsidR="002E6605" w:rsidRPr="0060568D" w:rsidRDefault="002E6605" w:rsidP="00BB68F8">
            <w:pPr>
              <w:jc w:val="center"/>
            </w:pPr>
            <w:r w:rsidRPr="0060568D">
              <w:rPr>
                <w:color w:val="000000" w:themeColor="text1"/>
              </w:rPr>
              <w:t>(N = 7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013B1" w14:textId="1718DF74" w:rsidR="002E6605" w:rsidRPr="0060568D" w:rsidRDefault="002E6605" w:rsidP="00BB68F8">
            <w:pPr>
              <w:jc w:val="center"/>
              <w:rPr>
                <w:color w:val="000000"/>
              </w:rPr>
            </w:pPr>
            <w:r w:rsidRPr="0060568D">
              <w:rPr>
                <w:color w:val="000000" w:themeColor="text1"/>
              </w:rPr>
              <w:t>Cluster 2:</w:t>
            </w:r>
            <w:r w:rsidR="00C46F95">
              <w:rPr>
                <w:color w:val="000000" w:themeColor="text1"/>
              </w:rPr>
              <w:t xml:space="preserve"> </w:t>
            </w:r>
            <w:r w:rsidRPr="0060568D">
              <w:rPr>
                <w:color w:val="000000" w:themeColor="text1"/>
              </w:rPr>
              <w:t xml:space="preserve">lower </w:t>
            </w:r>
            <w:proofErr w:type="spellStart"/>
            <w:r w:rsidR="00387DE0">
              <w:rPr>
                <w:color w:val="000000" w:themeColor="text1"/>
              </w:rPr>
              <w:t>AverageDifference</w:t>
            </w:r>
            <w:proofErr w:type="spellEnd"/>
          </w:p>
          <w:p w14:paraId="546052D4" w14:textId="0322FDCD" w:rsidR="002E6605" w:rsidRPr="0060568D" w:rsidRDefault="002E6605" w:rsidP="00BB68F8">
            <w:pPr>
              <w:jc w:val="center"/>
            </w:pPr>
            <w:r w:rsidRPr="0060568D">
              <w:rPr>
                <w:color w:val="000000" w:themeColor="text1"/>
              </w:rPr>
              <w:t>(N = 9)</w:t>
            </w:r>
          </w:p>
        </w:tc>
      </w:tr>
      <w:tr w:rsidR="00023990" w:rsidRPr="00DC04EE" w14:paraId="589FDB20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9840C" w14:textId="77777777" w:rsidR="00023990" w:rsidRPr="00DC04EE" w:rsidRDefault="00023990" w:rsidP="000239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DC04EE">
              <w:rPr>
                <w:color w:val="000000" w:themeColor="text1"/>
              </w:rPr>
              <w:t>ge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1155F" w14:textId="6A704656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2</w:t>
            </w:r>
            <w:r w:rsidRPr="00DC04E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 xml:space="preserve">7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.4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F366F" w14:textId="7B23530C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22.</w:t>
            </w:r>
            <w:r>
              <w:rPr>
                <w:color w:val="000000" w:themeColor="text1"/>
              </w:rPr>
              <w:t>7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1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AB43B" w14:textId="11AE0737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2</w:t>
            </w:r>
            <w:r w:rsidR="00987DCC">
              <w:rPr>
                <w:color w:val="000000" w:themeColor="text1"/>
              </w:rPr>
              <w:t>2.6</w:t>
            </w:r>
            <w:r w:rsidRPr="00DC04EE">
              <w:rPr>
                <w:color w:val="000000" w:themeColor="text1"/>
              </w:rPr>
              <w:t xml:space="preserve"> (3.</w:t>
            </w:r>
            <w:r w:rsidR="00987DCC">
              <w:rPr>
                <w:color w:val="000000" w:themeColor="text1"/>
              </w:rPr>
              <w:t>9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BB61B" w14:textId="4CF66879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2</w:t>
            </w:r>
            <w:r w:rsidR="00987DCC">
              <w:rPr>
                <w:color w:val="000000" w:themeColor="text1"/>
              </w:rPr>
              <w:t>4.2</w:t>
            </w:r>
            <w:r w:rsidRPr="00DC04EE">
              <w:rPr>
                <w:color w:val="000000" w:themeColor="text1"/>
              </w:rPr>
              <w:t xml:space="preserve"> (3.</w:t>
            </w:r>
            <w:r w:rsidR="00987DCC">
              <w:rPr>
                <w:color w:val="000000" w:themeColor="text1"/>
              </w:rPr>
              <w:t>0</w:t>
            </w:r>
            <w:r w:rsidRPr="00DC04EE">
              <w:rPr>
                <w:color w:val="000000" w:themeColor="text1"/>
              </w:rPr>
              <w:t>)</w:t>
            </w:r>
          </w:p>
        </w:tc>
      </w:tr>
      <w:tr w:rsidR="00023990" w:rsidRPr="00DC04EE" w14:paraId="54702FCB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64BB2" w14:textId="77777777" w:rsidR="00023990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Female</w:t>
            </w:r>
            <w:r>
              <w:rPr>
                <w:color w:val="000000" w:themeColor="text1"/>
              </w:rPr>
              <w:t>s</w:t>
            </w:r>
          </w:p>
          <w:p w14:paraId="11B2A2D0" w14:textId="77777777" w:rsidR="00023990" w:rsidRPr="00DC04EE" w:rsidRDefault="00023990" w:rsidP="00023990">
            <w:pPr>
              <w:rPr>
                <w:color w:val="000000" w:themeColor="text1"/>
              </w:rPr>
            </w:pPr>
            <w:r w:rsidRPr="00E26650">
              <w:rPr>
                <w:color w:val="000000"/>
              </w:rPr>
              <w:t>(count</w:t>
            </w:r>
            <w:r>
              <w:rPr>
                <w:color w:val="000000"/>
              </w:rPr>
              <w:t xml:space="preserve">, </w:t>
            </w:r>
            <w:r w:rsidRPr="00E26650">
              <w:rPr>
                <w:color w:val="000000"/>
              </w:rPr>
              <w:t>%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758C9" w14:textId="34BF3518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3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5</w:t>
            </w:r>
            <w:r w:rsidRPr="00DC04EE">
              <w:rPr>
                <w:color w:val="000000" w:themeColor="text1"/>
              </w:rPr>
              <w:t>%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5D13D" w14:textId="00C5474C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4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0</w:t>
            </w:r>
            <w:r w:rsidRPr="00DC04EE">
              <w:rPr>
                <w:color w:val="000000" w:themeColor="text1"/>
              </w:rPr>
              <w:t>%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287C0" w14:textId="74EB426D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2</w:t>
            </w:r>
            <w:r w:rsidR="00023990">
              <w:rPr>
                <w:color w:val="000000" w:themeColor="text1"/>
              </w:rPr>
              <w:t xml:space="preserve"> </w:t>
            </w:r>
            <w:r w:rsidR="00023990"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9</w:t>
            </w:r>
            <w:r w:rsidR="00023990" w:rsidRPr="00DC04EE">
              <w:rPr>
                <w:color w:val="000000" w:themeColor="text1"/>
              </w:rPr>
              <w:t>%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E9A54" w14:textId="08F687D4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3</w:t>
            </w:r>
            <w:r w:rsidR="00023990" w:rsidRPr="00DC04EE">
              <w:rPr>
                <w:color w:val="000000" w:themeColor="text1"/>
              </w:rPr>
              <w:t xml:space="preserve"> (3</w:t>
            </w:r>
            <w:r w:rsidR="00023990">
              <w:rPr>
                <w:color w:val="000000" w:themeColor="text1"/>
              </w:rPr>
              <w:t>3</w:t>
            </w:r>
            <w:r w:rsidR="00023990" w:rsidRPr="00DC04EE">
              <w:rPr>
                <w:color w:val="000000" w:themeColor="text1"/>
              </w:rPr>
              <w:t>%)</w:t>
            </w:r>
          </w:p>
        </w:tc>
      </w:tr>
      <w:tr w:rsidR="00023990" w:rsidRPr="00DC04EE" w14:paraId="242B300A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66060" w14:textId="77777777" w:rsidR="00023990" w:rsidRPr="00DC04EE" w:rsidRDefault="00023990" w:rsidP="00023990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Education (</w:t>
            </w:r>
            <w:r>
              <w:rPr>
                <w:color w:val="000000"/>
              </w:rPr>
              <w:t>y</w:t>
            </w:r>
            <w:r w:rsidRPr="00C64EEC">
              <w:rPr>
                <w:color w:val="000000"/>
              </w:rPr>
              <w:t>ears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BDD6D" w14:textId="408FCBE6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2E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</w:t>
            </w:r>
            <w:r w:rsidRPr="002E1DB2">
              <w:rPr>
                <w:color w:val="000000" w:themeColor="text1"/>
              </w:rPr>
              <w:t>.8 (1.8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B4D51" w14:textId="69D5484C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2E1DB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.1</w:t>
            </w:r>
            <w:r w:rsidRPr="002E1DB2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3</w:t>
            </w:r>
            <w:r w:rsidRPr="002E1DB2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94DB2" w14:textId="6278DA1D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1</w:t>
            </w:r>
            <w:r w:rsidR="00987DCC">
              <w:rPr>
                <w:color w:val="000000" w:themeColor="text1"/>
              </w:rPr>
              <w:t>4.1</w:t>
            </w:r>
            <w:r w:rsidRPr="00DC04EE">
              <w:rPr>
                <w:color w:val="000000" w:themeColor="text1"/>
              </w:rPr>
              <w:t xml:space="preserve"> (1.</w:t>
            </w:r>
            <w:r w:rsidR="00987DCC">
              <w:rPr>
                <w:color w:val="000000" w:themeColor="text1"/>
              </w:rPr>
              <w:t>1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6C5EA" w14:textId="294A7B48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1</w:t>
            </w:r>
            <w:r w:rsidR="00987DCC">
              <w:rPr>
                <w:color w:val="000000" w:themeColor="text1"/>
              </w:rPr>
              <w:t>6.0</w:t>
            </w:r>
            <w:r w:rsidRPr="00DC04EE">
              <w:rPr>
                <w:color w:val="000000" w:themeColor="text1"/>
              </w:rPr>
              <w:t xml:space="preserve"> (1.</w:t>
            </w:r>
            <w:r>
              <w:rPr>
                <w:color w:val="000000" w:themeColor="text1"/>
              </w:rPr>
              <w:t>5</w:t>
            </w:r>
            <w:r w:rsidRPr="00DC04EE">
              <w:rPr>
                <w:color w:val="000000" w:themeColor="text1"/>
              </w:rPr>
              <w:t>)</w:t>
            </w:r>
          </w:p>
        </w:tc>
      </w:tr>
      <w:tr w:rsidR="00023990" w:rsidRPr="00DC04EE" w14:paraId="208B9CFD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EC5BA" w14:textId="77777777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UPSA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56358" w14:textId="564E7FC9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81.7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.6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C6908" w14:textId="47F4F1D1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77.17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4.5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644B3" w14:textId="5E456DCD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75.7</w:t>
            </w:r>
            <w:r w:rsidR="00023990">
              <w:rPr>
                <w:color w:val="000000" w:themeColor="text1"/>
              </w:rPr>
              <w:t xml:space="preserve"> </w:t>
            </w:r>
            <w:r w:rsidR="00023990" w:rsidRPr="00DC04EE">
              <w:rPr>
                <w:color w:val="000000" w:themeColor="text1"/>
              </w:rPr>
              <w:t>(</w:t>
            </w:r>
            <w:r w:rsidR="00023990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.9</w:t>
            </w:r>
            <w:r w:rsidR="00023990"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67D57" w14:textId="35139464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86.4</w:t>
            </w:r>
            <w:r w:rsidR="00023990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.4</w:t>
            </w:r>
            <w:r w:rsidR="00023990" w:rsidRPr="00DC04EE">
              <w:rPr>
                <w:color w:val="000000" w:themeColor="text1"/>
              </w:rPr>
              <w:t>)</w:t>
            </w:r>
          </w:p>
        </w:tc>
      </w:tr>
      <w:tr w:rsidR="00023990" w:rsidRPr="00DC04EE" w14:paraId="07C37948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26629" w14:textId="77777777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lastRenderedPageBreak/>
              <w:t>MCAS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A189F" w14:textId="421D4364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49.4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.9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C1B37" w14:textId="125C3966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 xml:space="preserve">46.1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4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EBE2B" w14:textId="1714F617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4</w:t>
            </w:r>
            <w:r w:rsidR="00987DCC">
              <w:rPr>
                <w:color w:val="000000" w:themeColor="text1"/>
              </w:rPr>
              <w:t>7.2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.</w:t>
            </w:r>
            <w:r w:rsidR="00987DCC">
              <w:rPr>
                <w:color w:val="000000" w:themeColor="text1"/>
              </w:rPr>
              <w:t>7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CE04B" w14:textId="74E385C5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4</w:t>
            </w:r>
            <w:r w:rsidR="00987DCC">
              <w:rPr>
                <w:color w:val="000000" w:themeColor="text1"/>
              </w:rPr>
              <w:t>9.4</w:t>
            </w:r>
            <w:r>
              <w:rPr>
                <w:color w:val="000000" w:themeColor="text1"/>
              </w:rPr>
              <w:t xml:space="preserve"> </w:t>
            </w:r>
            <w:r w:rsidRPr="00DC04EE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6.</w:t>
            </w:r>
            <w:r w:rsidR="00987DCC">
              <w:rPr>
                <w:color w:val="000000" w:themeColor="text1"/>
              </w:rPr>
              <w:t>8</w:t>
            </w:r>
            <w:r w:rsidRPr="00DC04EE">
              <w:rPr>
                <w:color w:val="000000" w:themeColor="text1"/>
              </w:rPr>
              <w:t>)</w:t>
            </w:r>
          </w:p>
        </w:tc>
      </w:tr>
      <w:tr w:rsidR="00023990" w:rsidRPr="00DC04EE" w14:paraId="520E2495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06D02" w14:textId="3C30D891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 xml:space="preserve">MCAS Independent 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D2259" w14:textId="793F6F3C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8.9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.4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8642C" w14:textId="39924018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8.1</w:t>
            </w:r>
            <w:r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1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87151" w14:textId="0DE47AFE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6.7</w:t>
            </w:r>
            <w:r w:rsidR="00023990" w:rsidRPr="00B11C6E">
              <w:rPr>
                <w:color w:val="000000" w:themeColor="text1"/>
              </w:rPr>
              <w:t xml:space="preserve"> </w:t>
            </w:r>
            <w:r w:rsidR="00023990" w:rsidRPr="00103EAC">
              <w:rPr>
                <w:color w:val="000000" w:themeColor="text1"/>
              </w:rPr>
              <w:t>(</w:t>
            </w:r>
            <w:r w:rsidR="0002399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5</w:t>
            </w:r>
            <w:r w:rsidR="00023990" w:rsidRPr="00103EAC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042E6" w14:textId="196C6C5D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7.7</w:t>
            </w:r>
            <w:r w:rsidR="00023990"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4</w:t>
            </w:r>
            <w:r w:rsidR="00023990" w:rsidRPr="00103EAC">
              <w:rPr>
                <w:color w:val="000000" w:themeColor="text1"/>
              </w:rPr>
              <w:t>)</w:t>
            </w:r>
          </w:p>
        </w:tc>
      </w:tr>
      <w:tr w:rsidR="00023990" w:rsidRPr="00DC04EE" w14:paraId="66F9D3D1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E56E0" w14:textId="38F10E50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 xml:space="preserve">MCAS Social 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FD816" w14:textId="20EEF88A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.8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2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DAA1D" w14:textId="0E42C11D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.6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8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664A2" w14:textId="208D5D75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1</w:t>
            </w:r>
            <w:r w:rsidR="00987DCC">
              <w:rPr>
                <w:color w:val="000000" w:themeColor="text1"/>
              </w:rPr>
              <w:t>5.7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.</w:t>
            </w:r>
            <w:r w:rsidR="00987DCC">
              <w:rPr>
                <w:color w:val="000000" w:themeColor="text1"/>
              </w:rPr>
              <w:t>3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85CE1" w14:textId="3F9D73D2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1</w:t>
            </w:r>
            <w:r w:rsidR="00987DCC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.0</w:t>
            </w:r>
            <w:r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</w:t>
            </w:r>
            <w:r w:rsidR="00987DCC">
              <w:rPr>
                <w:color w:val="000000" w:themeColor="text1"/>
              </w:rPr>
              <w:t>6</w:t>
            </w:r>
            <w:r w:rsidRPr="00103EAC">
              <w:rPr>
                <w:color w:val="000000" w:themeColor="text1"/>
              </w:rPr>
              <w:t>)</w:t>
            </w:r>
          </w:p>
        </w:tc>
      </w:tr>
      <w:tr w:rsidR="00023990" w:rsidRPr="00DC04EE" w14:paraId="4B77AFED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FE75F" w14:textId="4886FC8A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MATRICS Social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B7CB2" w14:textId="47D09F44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3.1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2.4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39730" w14:textId="0CDC7596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4.2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.9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C47DC" w14:textId="55D1FB7E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5</w:t>
            </w:r>
            <w:r w:rsidR="00987DCC">
              <w:rPr>
                <w:color w:val="000000" w:themeColor="text1"/>
              </w:rPr>
              <w:t>5.0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</w:t>
            </w:r>
            <w:r w:rsidR="00987DCC">
              <w:rPr>
                <w:color w:val="000000" w:themeColor="text1"/>
              </w:rPr>
              <w:t>3.8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28C17" w14:textId="6344F394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52.6</w:t>
            </w:r>
            <w:r w:rsidR="00023990" w:rsidRPr="00103EAC">
              <w:rPr>
                <w:color w:val="000000" w:themeColor="text1"/>
              </w:rPr>
              <w:t xml:space="preserve"> (</w:t>
            </w:r>
            <w:r w:rsidR="00023990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.9</w:t>
            </w:r>
            <w:r w:rsidR="00023990" w:rsidRPr="00103EAC">
              <w:rPr>
                <w:color w:val="000000" w:themeColor="text1"/>
              </w:rPr>
              <w:t>)</w:t>
            </w:r>
          </w:p>
        </w:tc>
      </w:tr>
      <w:tr w:rsidR="00023990" w:rsidRPr="00DC04EE" w14:paraId="386BC60C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502D8" w14:textId="77777777" w:rsidR="00023990" w:rsidRDefault="00023990" w:rsidP="00023990">
            <w:pPr>
              <w:jc w:val="both"/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 xml:space="preserve">MATRICS </w:t>
            </w:r>
            <w:r w:rsidRPr="00C64EEC">
              <w:rPr>
                <w:color w:val="000000"/>
              </w:rPr>
              <w:t>Neurocogniti</w:t>
            </w:r>
            <w:r>
              <w:rPr>
                <w:color w:val="000000"/>
              </w:rPr>
              <w:t>ve</w:t>
            </w:r>
          </w:p>
          <w:p w14:paraId="5A6AF9F3" w14:textId="77777777" w:rsidR="00023990" w:rsidRPr="00DC04EE" w:rsidRDefault="00023990" w:rsidP="0002399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osite Score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050C1" w14:textId="28220296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45.0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.7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7B9D4" w14:textId="0C64CBE4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7.9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.1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471B7" w14:textId="5BDEF90E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49.9</w:t>
            </w:r>
            <w:r w:rsidR="00023990" w:rsidRPr="00B11C6E">
              <w:rPr>
                <w:color w:val="000000" w:themeColor="text1"/>
              </w:rPr>
              <w:t xml:space="preserve"> </w:t>
            </w:r>
            <w:r w:rsidR="00023990" w:rsidRPr="00103EAC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2</w:t>
            </w:r>
            <w:r w:rsidR="00023990" w:rsidRPr="00103EAC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A5F7D" w14:textId="45C87099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4</w:t>
            </w:r>
            <w:r w:rsidR="00987DCC">
              <w:rPr>
                <w:color w:val="000000" w:themeColor="text1"/>
              </w:rPr>
              <w:t>8.9</w:t>
            </w:r>
            <w:r w:rsidRPr="00103EAC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="00987DCC">
              <w:rPr>
                <w:color w:val="000000" w:themeColor="text1"/>
              </w:rPr>
              <w:t>0.6</w:t>
            </w:r>
            <w:r w:rsidRPr="00103EAC">
              <w:rPr>
                <w:color w:val="000000" w:themeColor="text1"/>
              </w:rPr>
              <w:t>)</w:t>
            </w:r>
          </w:p>
        </w:tc>
      </w:tr>
      <w:tr w:rsidR="00023990" w:rsidRPr="00DC04EE" w14:paraId="522306B0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9872A" w14:textId="77777777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TASIT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496F0" w14:textId="0285632F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2.5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.5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46F48" w14:textId="0595DA0B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5.7</w:t>
            </w:r>
            <w:r w:rsidRPr="00DC04EE">
              <w:rPr>
                <w:color w:val="000000" w:themeColor="text1"/>
              </w:rPr>
              <w:t xml:space="preserve"> (6.0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D2A22" w14:textId="3CCE4347" w:rsidR="00023990" w:rsidRPr="00521412" w:rsidRDefault="00023990" w:rsidP="00023990">
            <w:pPr>
              <w:jc w:val="both"/>
              <w:rPr>
                <w:b/>
                <w:bCs/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5</w:t>
            </w:r>
            <w:r w:rsidR="00987DCC">
              <w:rPr>
                <w:color w:val="000000" w:themeColor="text1"/>
              </w:rPr>
              <w:t>1.4</w:t>
            </w:r>
            <w:r w:rsidRPr="00B11C6E">
              <w:rPr>
                <w:color w:val="000000" w:themeColor="text1"/>
              </w:rPr>
              <w:t xml:space="preserve"> </w:t>
            </w:r>
            <w:r w:rsidRPr="00103EAC">
              <w:rPr>
                <w:color w:val="000000" w:themeColor="text1"/>
              </w:rPr>
              <w:t>(</w:t>
            </w:r>
            <w:r w:rsidR="00987DCC">
              <w:rPr>
                <w:color w:val="000000" w:themeColor="text1"/>
              </w:rPr>
              <w:t>6.1</w:t>
            </w:r>
            <w:r w:rsidRPr="00103EAC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47E6A" w14:textId="0DEBE411" w:rsidR="00023990" w:rsidRPr="00521412" w:rsidRDefault="00023990" w:rsidP="00023990">
            <w:pPr>
              <w:jc w:val="both"/>
              <w:rPr>
                <w:b/>
                <w:bCs/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5</w:t>
            </w:r>
            <w:r w:rsidR="00987DCC">
              <w:rPr>
                <w:color w:val="000000" w:themeColor="text1"/>
              </w:rPr>
              <w:t>6.2</w:t>
            </w:r>
            <w:r w:rsidRPr="00103EAC">
              <w:rPr>
                <w:color w:val="000000" w:themeColor="text1"/>
              </w:rPr>
              <w:t xml:space="preserve"> (</w:t>
            </w:r>
            <w:r w:rsidR="00987DCC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.6</w:t>
            </w:r>
            <w:r w:rsidRPr="00103EAC">
              <w:rPr>
                <w:color w:val="000000" w:themeColor="text1"/>
              </w:rPr>
              <w:t>)</w:t>
            </w:r>
          </w:p>
        </w:tc>
      </w:tr>
      <w:tr w:rsidR="00023990" w:rsidRPr="00DC04EE" w14:paraId="597028D8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467C7" w14:textId="77777777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PANSS Positive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E0EF8" w14:textId="79DDDA79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12.4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.8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0F320" w14:textId="1456444E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17.5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.3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BBA7C" w14:textId="47E727DE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13.8</w:t>
            </w:r>
            <w:r w:rsidR="00023990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.9</w:t>
            </w:r>
            <w:r w:rsidR="00023990"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E192A" w14:textId="7F36CBC9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11.8</w:t>
            </w:r>
            <w:r w:rsidR="00023990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.5</w:t>
            </w:r>
            <w:r w:rsidR="00023990" w:rsidRPr="00DC04EE">
              <w:rPr>
                <w:color w:val="000000" w:themeColor="text1"/>
              </w:rPr>
              <w:t>)</w:t>
            </w:r>
          </w:p>
        </w:tc>
      </w:tr>
      <w:tr w:rsidR="00023990" w:rsidRPr="00DC04EE" w14:paraId="7013A138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BC09C" w14:textId="77777777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PANSS Negative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8E7DB" w14:textId="657BF37D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11.7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.6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38577" w14:textId="184E9001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13.6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.9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3F5F5" w14:textId="0132083C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11.3</w:t>
            </w:r>
            <w:r w:rsidR="00023990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.0</w:t>
            </w:r>
            <w:r w:rsidR="00023990"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F75AC" w14:textId="071B5812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9.3</w:t>
            </w:r>
            <w:r w:rsidR="00023990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.0</w:t>
            </w:r>
            <w:r w:rsidR="00023990" w:rsidRPr="00DC04EE">
              <w:rPr>
                <w:color w:val="000000" w:themeColor="text1"/>
              </w:rPr>
              <w:t>)</w:t>
            </w:r>
          </w:p>
        </w:tc>
      </w:tr>
      <w:tr w:rsidR="00023990" w:rsidRPr="00DC04EE" w14:paraId="0AC3C456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CD782" w14:textId="77777777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PANSS General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45AF0" w14:textId="17252BF3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29.7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.6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17252" w14:textId="3AAD8479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31.9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.5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B720E" w14:textId="0559BC89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29.3</w:t>
            </w:r>
            <w:r w:rsidR="00023990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.0</w:t>
            </w:r>
            <w:r w:rsidR="00023990"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35AC0" w14:textId="6C2B1976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24.3</w:t>
            </w:r>
            <w:r w:rsidR="00023990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.8</w:t>
            </w:r>
            <w:r w:rsidR="00023990" w:rsidRPr="00DC04EE">
              <w:rPr>
                <w:color w:val="000000" w:themeColor="text1"/>
              </w:rPr>
              <w:t>)</w:t>
            </w:r>
          </w:p>
        </w:tc>
      </w:tr>
      <w:tr w:rsidR="00023990" w:rsidRPr="00DC04EE" w14:paraId="53A0A67B" w14:textId="77777777" w:rsidTr="00C46F95">
        <w:trPr>
          <w:trHeight w:val="515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FBE6F" w14:textId="77777777" w:rsidR="00023990" w:rsidRPr="00DC04EE" w:rsidRDefault="00023990" w:rsidP="00023990">
            <w:pPr>
              <w:rPr>
                <w:color w:val="000000" w:themeColor="text1"/>
              </w:rPr>
            </w:pPr>
            <w:r w:rsidRPr="00DC04EE">
              <w:rPr>
                <w:color w:val="000000" w:themeColor="text1"/>
              </w:rPr>
              <w:t>PANSS Total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95BB9" w14:textId="0F6F2C41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3.9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9.3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0B947" w14:textId="07FF2B24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63.0</w:t>
            </w:r>
            <w:r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.9</w:t>
            </w:r>
            <w:r w:rsidRPr="00DC04EE">
              <w:rPr>
                <w:color w:val="000000" w:themeColor="text1"/>
              </w:rPr>
              <w:t>)</w:t>
            </w:r>
          </w:p>
        </w:tc>
        <w:tc>
          <w:tcPr>
            <w:tcW w:w="2056" w:type="dxa"/>
            <w:tcBorders>
              <w:top w:val="single" w:sz="8" w:space="0" w:color="808080"/>
              <w:left w:val="single" w:sz="24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09004" w14:textId="03D76865" w:rsidR="00023990" w:rsidRPr="00521412" w:rsidRDefault="00023990" w:rsidP="00023990">
            <w:pPr>
              <w:jc w:val="both"/>
              <w:rPr>
                <w:color w:val="000000" w:themeColor="text1"/>
                <w:highlight w:val="yellow"/>
              </w:rPr>
            </w:pPr>
            <w:r w:rsidRPr="00DC04EE">
              <w:rPr>
                <w:color w:val="000000" w:themeColor="text1"/>
              </w:rPr>
              <w:t>5</w:t>
            </w:r>
            <w:r w:rsidR="00987DCC">
              <w:rPr>
                <w:color w:val="000000" w:themeColor="text1"/>
              </w:rPr>
              <w:t>4.5</w:t>
            </w:r>
            <w:r w:rsidRPr="00DC04EE">
              <w:rPr>
                <w:color w:val="000000" w:themeColor="text1"/>
              </w:rPr>
              <w:t xml:space="preserve"> (</w:t>
            </w:r>
            <w:r w:rsidR="00987DCC">
              <w:rPr>
                <w:color w:val="000000" w:themeColor="text1"/>
              </w:rPr>
              <w:t>18.0)</w:t>
            </w:r>
          </w:p>
        </w:tc>
        <w:tc>
          <w:tcPr>
            <w:tcW w:w="258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1BE46" w14:textId="2D94240F" w:rsidR="00023990" w:rsidRPr="00521412" w:rsidRDefault="00987DCC" w:rsidP="00023990">
            <w:pPr>
              <w:jc w:val="both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45.4</w:t>
            </w:r>
            <w:r w:rsidR="00023990" w:rsidRPr="00DC04E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5.9</w:t>
            </w:r>
            <w:r w:rsidR="00023990" w:rsidRPr="00DC04EE">
              <w:rPr>
                <w:color w:val="000000" w:themeColor="text1"/>
              </w:rPr>
              <w:t>)</w:t>
            </w:r>
          </w:p>
        </w:tc>
      </w:tr>
    </w:tbl>
    <w:p w14:paraId="36A23294" w14:textId="77777777" w:rsidR="002E6605" w:rsidRDefault="002E6605" w:rsidP="002E6605">
      <w:pPr>
        <w:rPr>
          <w:color w:val="000000" w:themeColor="text1"/>
        </w:rPr>
      </w:pPr>
    </w:p>
    <w:p w14:paraId="5440B2C8" w14:textId="53A451A8" w:rsidR="00FA32C8" w:rsidRDefault="00FA32C8">
      <w:r>
        <w:br w:type="page"/>
      </w:r>
    </w:p>
    <w:p w14:paraId="3DED47EB" w14:textId="4E735196" w:rsidR="003F3AAE" w:rsidRPr="006946BE" w:rsidRDefault="003F3AAE">
      <w:pPr>
        <w:rPr>
          <w:b/>
          <w:bCs/>
        </w:rPr>
      </w:pPr>
      <w:r w:rsidRPr="006946BE">
        <w:rPr>
          <w:b/>
          <w:bCs/>
        </w:rPr>
        <w:lastRenderedPageBreak/>
        <w:t xml:space="preserve">Supplement </w:t>
      </w:r>
      <w:r w:rsidR="00503369" w:rsidRPr="006946BE">
        <w:rPr>
          <w:b/>
          <w:bCs/>
        </w:rPr>
        <w:t xml:space="preserve">Figure </w:t>
      </w:r>
      <w:r w:rsidR="00DF5923" w:rsidRPr="006946BE">
        <w:rPr>
          <w:b/>
          <w:bCs/>
        </w:rPr>
        <w:t>S</w:t>
      </w:r>
      <w:r w:rsidR="00DD43F6">
        <w:rPr>
          <w:b/>
          <w:bCs/>
        </w:rPr>
        <w:t>1</w:t>
      </w:r>
      <w:r w:rsidRPr="006946BE">
        <w:rPr>
          <w:b/>
          <w:bCs/>
        </w:rPr>
        <w:t xml:space="preserve">: </w:t>
      </w:r>
      <w:r w:rsidR="00BB68F8" w:rsidRPr="006946BE">
        <w:rPr>
          <w:b/>
          <w:bCs/>
        </w:rPr>
        <w:t>C</w:t>
      </w:r>
      <w:r w:rsidRPr="006946BE">
        <w:rPr>
          <w:b/>
          <w:bCs/>
        </w:rPr>
        <w:t xml:space="preserve">luster configuration </w:t>
      </w:r>
      <w:r w:rsidR="00BB68F8" w:rsidRPr="006946BE">
        <w:rPr>
          <w:b/>
          <w:bCs/>
        </w:rPr>
        <w:t xml:space="preserve">of MMN amplitude </w:t>
      </w:r>
      <w:r w:rsidRPr="006946BE">
        <w:rPr>
          <w:b/>
          <w:bCs/>
        </w:rPr>
        <w:t>with the elbow method</w:t>
      </w:r>
    </w:p>
    <w:p w14:paraId="6C82AEA2" w14:textId="09BC5781" w:rsidR="003F3AAE" w:rsidRDefault="00080DE1">
      <w:r>
        <w:rPr>
          <w:noProof/>
        </w:rPr>
        <w:drawing>
          <wp:inline distT="0" distB="0" distL="0" distR="0" wp14:anchorId="1975A1FE" wp14:editId="0527853D">
            <wp:extent cx="6400800" cy="2978785"/>
            <wp:effectExtent l="0" t="0" r="0" b="571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_Elbow Plot MM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4CCAE" w14:textId="63D7672D" w:rsidR="003F3AAE" w:rsidRDefault="00080DE1" w:rsidP="003F3AAE">
      <w:r>
        <w:t xml:space="preserve">The </w:t>
      </w:r>
      <w:r w:rsidR="003F3AAE">
        <w:t xml:space="preserve">highest </w:t>
      </w:r>
      <w:r>
        <w:t>drop of error/cost</w:t>
      </w:r>
      <w:r w:rsidR="003F3AAE">
        <w:t xml:space="preserve"> determines the best cluster configuration. In </w:t>
      </w:r>
      <w:r>
        <w:t xml:space="preserve">all three </w:t>
      </w:r>
      <w:r w:rsidR="003F3AAE">
        <w:t xml:space="preserve">cases, </w:t>
      </w:r>
      <w:r>
        <w:t xml:space="preserve">two </w:t>
      </w:r>
      <w:r w:rsidR="003F3AAE">
        <w:t xml:space="preserve">cluster </w:t>
      </w:r>
      <w:proofErr w:type="gramStart"/>
      <w:r w:rsidR="006946BE">
        <w:t>configuration</w:t>
      </w:r>
      <w:proofErr w:type="gramEnd"/>
      <w:r w:rsidR="006946BE">
        <w:t xml:space="preserve"> </w:t>
      </w:r>
      <w:r w:rsidR="003F3AAE">
        <w:t xml:space="preserve">is shown to be the optimal number.    </w:t>
      </w:r>
    </w:p>
    <w:p w14:paraId="027FA7C7" w14:textId="75A3EDCF" w:rsidR="00DF5923" w:rsidRDefault="00DF5923" w:rsidP="003F3AAE"/>
    <w:p w14:paraId="2CE70634" w14:textId="35E5C7F1" w:rsidR="00E02F34" w:rsidRDefault="00E02F34" w:rsidP="003F3AAE"/>
    <w:p w14:paraId="4B34343A" w14:textId="2CC48072" w:rsidR="00E02F34" w:rsidRDefault="00E02F34" w:rsidP="003F3AAE"/>
    <w:p w14:paraId="0980540F" w14:textId="1B25713C" w:rsidR="00E02F34" w:rsidRDefault="00E02F34" w:rsidP="003F3AAE"/>
    <w:p w14:paraId="0675BD9A" w14:textId="6DF77643" w:rsidR="00E02F34" w:rsidRDefault="00E02F34" w:rsidP="003F3AAE"/>
    <w:p w14:paraId="4980E6D2" w14:textId="7123D124" w:rsidR="00E02F34" w:rsidRDefault="00E02F34">
      <w:r>
        <w:br w:type="page"/>
      </w:r>
    </w:p>
    <w:p w14:paraId="061B3D87" w14:textId="77777777" w:rsidR="00E02F34" w:rsidRDefault="00E02F34" w:rsidP="003F3AAE"/>
    <w:p w14:paraId="04B34BD2" w14:textId="361F3B8A" w:rsidR="00DF5923" w:rsidRPr="006946BE" w:rsidRDefault="00DF5923" w:rsidP="00DF5923">
      <w:pPr>
        <w:rPr>
          <w:b/>
          <w:bCs/>
        </w:rPr>
      </w:pPr>
      <w:r w:rsidRPr="006946BE">
        <w:rPr>
          <w:b/>
          <w:bCs/>
        </w:rPr>
        <w:t>Supplement Figure S</w:t>
      </w:r>
      <w:r w:rsidR="00DD43F6">
        <w:rPr>
          <w:b/>
          <w:bCs/>
        </w:rPr>
        <w:t>2</w:t>
      </w:r>
      <w:r w:rsidRPr="006946BE">
        <w:rPr>
          <w:b/>
          <w:bCs/>
        </w:rPr>
        <w:t xml:space="preserve">: Cluster configuration of </w:t>
      </w:r>
      <w:proofErr w:type="spellStart"/>
      <w:r w:rsidR="00387DE0">
        <w:rPr>
          <w:b/>
          <w:bCs/>
        </w:rPr>
        <w:t>AverageDifference</w:t>
      </w:r>
      <w:proofErr w:type="spellEnd"/>
      <w:r w:rsidRPr="006946BE">
        <w:rPr>
          <w:b/>
          <w:bCs/>
        </w:rPr>
        <w:t xml:space="preserve"> with the elbow method</w:t>
      </w:r>
    </w:p>
    <w:p w14:paraId="792111C3" w14:textId="0E895A86" w:rsidR="00DF5923" w:rsidRDefault="006946BE" w:rsidP="003F3AAE">
      <w:r>
        <w:rPr>
          <w:noProof/>
        </w:rPr>
        <w:drawing>
          <wp:inline distT="0" distB="0" distL="0" distR="0" wp14:anchorId="64BEDFA5" wp14:editId="029DAA89">
            <wp:extent cx="6400800" cy="3032911"/>
            <wp:effectExtent l="0" t="0" r="0" b="254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Elbow Plot SumDiff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4641" cy="3039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27848" w14:textId="7464C938" w:rsidR="0084018F" w:rsidRDefault="006946BE" w:rsidP="003F3AAE">
      <w:r>
        <w:t xml:space="preserve">The highest drop of error/cost determines the best cluster configuration. In all three cases, two cluster </w:t>
      </w:r>
      <w:proofErr w:type="gramStart"/>
      <w:r>
        <w:t>configuration</w:t>
      </w:r>
      <w:proofErr w:type="gramEnd"/>
      <w:r>
        <w:t xml:space="preserve"> is shown to be the optimal number.  </w:t>
      </w:r>
    </w:p>
    <w:p w14:paraId="59884D99" w14:textId="77777777" w:rsidR="0084018F" w:rsidRDefault="0084018F">
      <w:r>
        <w:br w:type="page"/>
      </w:r>
    </w:p>
    <w:p w14:paraId="04470E52" w14:textId="0D2472DE" w:rsidR="00641955" w:rsidRPr="00641955" w:rsidRDefault="0084018F" w:rsidP="00641955">
      <w:r>
        <w:lastRenderedPageBreak/>
        <w:t>Figure S3.</w:t>
      </w:r>
      <w:r w:rsidR="00641955" w:rsidRPr="00641955">
        <w:rPr>
          <w:rFonts w:asciiTheme="minorHAnsi" w:eastAsiaTheme="minorHAnsi" w:hAnsiTheme="minorHAnsi" w:cstheme="minorBidi"/>
        </w:rPr>
        <w:t xml:space="preserve"> </w:t>
      </w:r>
      <w:r w:rsidR="00641955" w:rsidRPr="00641955">
        <w:t xml:space="preserve">Grand averaged MMN </w:t>
      </w:r>
      <w:r w:rsidR="00E26835">
        <w:rPr>
          <w:color w:val="000000" w:themeColor="text1"/>
        </w:rPr>
        <w:t>of</w:t>
      </w:r>
      <w:r w:rsidR="00641955">
        <w:rPr>
          <w:color w:val="000000" w:themeColor="text1"/>
        </w:rPr>
        <w:t xml:space="preserve"> clustering 1</w:t>
      </w:r>
      <w:r w:rsidR="00F73748">
        <w:rPr>
          <w:color w:val="000000" w:themeColor="text1"/>
        </w:rPr>
        <w:t xml:space="preserve"> (better)</w:t>
      </w:r>
      <w:r w:rsidR="00641955">
        <w:rPr>
          <w:color w:val="000000" w:themeColor="text1"/>
        </w:rPr>
        <w:t xml:space="preserve"> and 2</w:t>
      </w:r>
      <w:r w:rsidR="00641955" w:rsidRPr="00641955">
        <w:t xml:space="preserve"> </w:t>
      </w:r>
      <w:r w:rsidR="00F73748">
        <w:t xml:space="preserve">(poorer) </w:t>
      </w:r>
      <w:r w:rsidR="00641955" w:rsidRPr="00641955">
        <w:t>over 24 frontocentral channels (HC &amp; Baseline FEP)</w:t>
      </w:r>
    </w:p>
    <w:p w14:paraId="32D8E138" w14:textId="77777777" w:rsidR="0084018F" w:rsidRDefault="0084018F" w:rsidP="003F3AAE"/>
    <w:p w14:paraId="49484161" w14:textId="2BEF1A52" w:rsidR="0084018F" w:rsidRDefault="00F73748" w:rsidP="003F3AAE">
      <w:r>
        <w:rPr>
          <w:noProof/>
        </w:rPr>
        <w:drawing>
          <wp:inline distT="0" distB="0" distL="0" distR="0" wp14:anchorId="0ED17D6E" wp14:editId="3AAD4C47">
            <wp:extent cx="6400800" cy="3738245"/>
            <wp:effectExtent l="0" t="0" r="0" b="0"/>
            <wp:docPr id="5" name="Picture 5" descr="A picture containing computer, pizza, sitting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omputer, pizza, sitting, 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827AD" w14:textId="27A1D97D" w:rsidR="0084018F" w:rsidRDefault="0084018F" w:rsidP="003F3AAE"/>
    <w:p w14:paraId="14D23D82" w14:textId="77777777" w:rsidR="00E26835" w:rsidRDefault="00E26835">
      <w:r>
        <w:br w:type="page"/>
      </w:r>
    </w:p>
    <w:p w14:paraId="24690A77" w14:textId="4A575E87" w:rsidR="00641955" w:rsidRPr="00641955" w:rsidRDefault="0084018F" w:rsidP="00641955">
      <w:r>
        <w:lastRenderedPageBreak/>
        <w:t xml:space="preserve">Figure S4. </w:t>
      </w:r>
      <w:r w:rsidR="00641955" w:rsidRPr="00641955">
        <w:t xml:space="preserve">Grand averaged MMN in clustering 1 </w:t>
      </w:r>
      <w:r w:rsidR="00F73748">
        <w:t xml:space="preserve">(better) </w:t>
      </w:r>
      <w:r w:rsidR="00641955" w:rsidRPr="00641955">
        <w:t xml:space="preserve">and 2 </w:t>
      </w:r>
      <w:r w:rsidR="00F73748">
        <w:t>(Poorer</w:t>
      </w:r>
      <w:r w:rsidR="00D1167E">
        <w:t>)</w:t>
      </w:r>
      <w:r w:rsidR="00641955" w:rsidRPr="00641955">
        <w:t xml:space="preserve">over 24 frontocentral channels (HC &amp; </w:t>
      </w:r>
      <w:r w:rsidR="00641955">
        <w:t>Follow-up</w:t>
      </w:r>
      <w:r w:rsidR="00641955" w:rsidRPr="00641955">
        <w:t xml:space="preserve"> FEP)</w:t>
      </w:r>
    </w:p>
    <w:p w14:paraId="5AE7D819" w14:textId="0B5A2F1F" w:rsidR="0084018F" w:rsidRDefault="0084018F" w:rsidP="003F3AAE"/>
    <w:p w14:paraId="1DCE6B4A" w14:textId="2306F474" w:rsidR="0084018F" w:rsidRDefault="00F73748" w:rsidP="003F3AAE">
      <w:r>
        <w:rPr>
          <w:noProof/>
        </w:rPr>
        <w:drawing>
          <wp:inline distT="0" distB="0" distL="0" distR="0" wp14:anchorId="5CDCC5FA" wp14:editId="3FA76229">
            <wp:extent cx="6400800" cy="4025265"/>
            <wp:effectExtent l="0" t="0" r="0" b="635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lose up of a map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018F" w:rsidSect="00387DE0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CB9"/>
    <w:rsid w:val="000125E9"/>
    <w:rsid w:val="00014343"/>
    <w:rsid w:val="000172EC"/>
    <w:rsid w:val="00023990"/>
    <w:rsid w:val="00046CC0"/>
    <w:rsid w:val="00060E7C"/>
    <w:rsid w:val="00065668"/>
    <w:rsid w:val="00071C64"/>
    <w:rsid w:val="00075359"/>
    <w:rsid w:val="00080DE1"/>
    <w:rsid w:val="000B32DA"/>
    <w:rsid w:val="000B5D63"/>
    <w:rsid w:val="000C3D54"/>
    <w:rsid w:val="000E3E84"/>
    <w:rsid w:val="000F1913"/>
    <w:rsid w:val="000F1D8D"/>
    <w:rsid w:val="000F69BE"/>
    <w:rsid w:val="001203D4"/>
    <w:rsid w:val="00120AE6"/>
    <w:rsid w:val="00121B62"/>
    <w:rsid w:val="00123AD4"/>
    <w:rsid w:val="00130F8B"/>
    <w:rsid w:val="00145F3F"/>
    <w:rsid w:val="00151322"/>
    <w:rsid w:val="00153BF0"/>
    <w:rsid w:val="00163FD9"/>
    <w:rsid w:val="00180ACB"/>
    <w:rsid w:val="00182A16"/>
    <w:rsid w:val="001833F5"/>
    <w:rsid w:val="001947E7"/>
    <w:rsid w:val="001A7E39"/>
    <w:rsid w:val="001B21FE"/>
    <w:rsid w:val="001B2F64"/>
    <w:rsid w:val="001D29E5"/>
    <w:rsid w:val="001D306B"/>
    <w:rsid w:val="001F1962"/>
    <w:rsid w:val="001F4144"/>
    <w:rsid w:val="001F5EF6"/>
    <w:rsid w:val="001F6EC0"/>
    <w:rsid w:val="00204311"/>
    <w:rsid w:val="00216845"/>
    <w:rsid w:val="0023698D"/>
    <w:rsid w:val="00240F36"/>
    <w:rsid w:val="002510F1"/>
    <w:rsid w:val="00263B8F"/>
    <w:rsid w:val="00264DCF"/>
    <w:rsid w:val="002833AB"/>
    <w:rsid w:val="002863C2"/>
    <w:rsid w:val="00286DE0"/>
    <w:rsid w:val="002923D4"/>
    <w:rsid w:val="0029435E"/>
    <w:rsid w:val="002971E9"/>
    <w:rsid w:val="0029786B"/>
    <w:rsid w:val="002A6D7D"/>
    <w:rsid w:val="002B3EF5"/>
    <w:rsid w:val="002E034A"/>
    <w:rsid w:val="002E1DB2"/>
    <w:rsid w:val="002E6605"/>
    <w:rsid w:val="0030176E"/>
    <w:rsid w:val="003137A9"/>
    <w:rsid w:val="003164B9"/>
    <w:rsid w:val="00324A50"/>
    <w:rsid w:val="00340D97"/>
    <w:rsid w:val="0034391C"/>
    <w:rsid w:val="003512DD"/>
    <w:rsid w:val="00360D38"/>
    <w:rsid w:val="00371E7F"/>
    <w:rsid w:val="003733DE"/>
    <w:rsid w:val="00384912"/>
    <w:rsid w:val="00387DE0"/>
    <w:rsid w:val="00395ADE"/>
    <w:rsid w:val="003B7A2F"/>
    <w:rsid w:val="003C47E1"/>
    <w:rsid w:val="003D594D"/>
    <w:rsid w:val="003D7B70"/>
    <w:rsid w:val="003E3E86"/>
    <w:rsid w:val="003F3AAE"/>
    <w:rsid w:val="00425F19"/>
    <w:rsid w:val="004263E5"/>
    <w:rsid w:val="004324F4"/>
    <w:rsid w:val="00442919"/>
    <w:rsid w:val="00447489"/>
    <w:rsid w:val="0047334B"/>
    <w:rsid w:val="00482951"/>
    <w:rsid w:val="00487489"/>
    <w:rsid w:val="0049268F"/>
    <w:rsid w:val="004A26A2"/>
    <w:rsid w:val="004A345B"/>
    <w:rsid w:val="004A7A4C"/>
    <w:rsid w:val="004B6004"/>
    <w:rsid w:val="004D2696"/>
    <w:rsid w:val="00500067"/>
    <w:rsid w:val="00503369"/>
    <w:rsid w:val="00505AC7"/>
    <w:rsid w:val="00515180"/>
    <w:rsid w:val="00521412"/>
    <w:rsid w:val="00527417"/>
    <w:rsid w:val="005421FF"/>
    <w:rsid w:val="005448EC"/>
    <w:rsid w:val="005727D5"/>
    <w:rsid w:val="00577834"/>
    <w:rsid w:val="00581EF6"/>
    <w:rsid w:val="005856F4"/>
    <w:rsid w:val="005A5FDE"/>
    <w:rsid w:val="005C7CC9"/>
    <w:rsid w:val="005D577A"/>
    <w:rsid w:val="005F0450"/>
    <w:rsid w:val="005F0A6A"/>
    <w:rsid w:val="00603822"/>
    <w:rsid w:val="0060568D"/>
    <w:rsid w:val="0062182F"/>
    <w:rsid w:val="00633C53"/>
    <w:rsid w:val="006342A6"/>
    <w:rsid w:val="00634FBD"/>
    <w:rsid w:val="0064022F"/>
    <w:rsid w:val="00641955"/>
    <w:rsid w:val="00656360"/>
    <w:rsid w:val="00670837"/>
    <w:rsid w:val="00682267"/>
    <w:rsid w:val="00686DDE"/>
    <w:rsid w:val="006938E3"/>
    <w:rsid w:val="006946BE"/>
    <w:rsid w:val="00696553"/>
    <w:rsid w:val="006A2579"/>
    <w:rsid w:val="006A3796"/>
    <w:rsid w:val="006B1C51"/>
    <w:rsid w:val="006C3D67"/>
    <w:rsid w:val="006D5ED1"/>
    <w:rsid w:val="006E5999"/>
    <w:rsid w:val="00701BE9"/>
    <w:rsid w:val="00705D99"/>
    <w:rsid w:val="00706441"/>
    <w:rsid w:val="00711983"/>
    <w:rsid w:val="007161AD"/>
    <w:rsid w:val="0071639F"/>
    <w:rsid w:val="007226A9"/>
    <w:rsid w:val="00723682"/>
    <w:rsid w:val="00727030"/>
    <w:rsid w:val="007359DC"/>
    <w:rsid w:val="007421E6"/>
    <w:rsid w:val="007445CF"/>
    <w:rsid w:val="007519E8"/>
    <w:rsid w:val="00775081"/>
    <w:rsid w:val="00775D32"/>
    <w:rsid w:val="00780B1F"/>
    <w:rsid w:val="00784CFE"/>
    <w:rsid w:val="007A7755"/>
    <w:rsid w:val="007C07A2"/>
    <w:rsid w:val="007E68DB"/>
    <w:rsid w:val="007F2590"/>
    <w:rsid w:val="0080133E"/>
    <w:rsid w:val="0083252C"/>
    <w:rsid w:val="008377F1"/>
    <w:rsid w:val="0084018F"/>
    <w:rsid w:val="00855B6A"/>
    <w:rsid w:val="00856FD8"/>
    <w:rsid w:val="00861438"/>
    <w:rsid w:val="0086517E"/>
    <w:rsid w:val="00877FFB"/>
    <w:rsid w:val="00880B53"/>
    <w:rsid w:val="00887F68"/>
    <w:rsid w:val="00893157"/>
    <w:rsid w:val="008931C7"/>
    <w:rsid w:val="00895F37"/>
    <w:rsid w:val="008A20D9"/>
    <w:rsid w:val="008B5061"/>
    <w:rsid w:val="008C411C"/>
    <w:rsid w:val="008D67E9"/>
    <w:rsid w:val="008E4B36"/>
    <w:rsid w:val="008E4CBF"/>
    <w:rsid w:val="008F2D72"/>
    <w:rsid w:val="008F5FA6"/>
    <w:rsid w:val="00902171"/>
    <w:rsid w:val="00905C77"/>
    <w:rsid w:val="0091028A"/>
    <w:rsid w:val="009129F2"/>
    <w:rsid w:val="00913DDD"/>
    <w:rsid w:val="0092580F"/>
    <w:rsid w:val="00927409"/>
    <w:rsid w:val="0093451A"/>
    <w:rsid w:val="00945401"/>
    <w:rsid w:val="00987DCC"/>
    <w:rsid w:val="009A1A17"/>
    <w:rsid w:val="009A7E08"/>
    <w:rsid w:val="009C0EFC"/>
    <w:rsid w:val="009C226B"/>
    <w:rsid w:val="009D7AEC"/>
    <w:rsid w:val="009E540A"/>
    <w:rsid w:val="009E6660"/>
    <w:rsid w:val="009F2D24"/>
    <w:rsid w:val="00A1247D"/>
    <w:rsid w:val="00A15C31"/>
    <w:rsid w:val="00A25D19"/>
    <w:rsid w:val="00A62EA7"/>
    <w:rsid w:val="00A96A18"/>
    <w:rsid w:val="00AA1ECE"/>
    <w:rsid w:val="00AD03E7"/>
    <w:rsid w:val="00AE07E2"/>
    <w:rsid w:val="00AF2D18"/>
    <w:rsid w:val="00B01B51"/>
    <w:rsid w:val="00B14356"/>
    <w:rsid w:val="00B20213"/>
    <w:rsid w:val="00B67B36"/>
    <w:rsid w:val="00B763EF"/>
    <w:rsid w:val="00B8564B"/>
    <w:rsid w:val="00BB22DE"/>
    <w:rsid w:val="00BB68F8"/>
    <w:rsid w:val="00BB7C40"/>
    <w:rsid w:val="00BC1DB3"/>
    <w:rsid w:val="00BD180B"/>
    <w:rsid w:val="00BD1860"/>
    <w:rsid w:val="00BD1A03"/>
    <w:rsid w:val="00BD1A88"/>
    <w:rsid w:val="00BE4741"/>
    <w:rsid w:val="00C10A5F"/>
    <w:rsid w:val="00C11923"/>
    <w:rsid w:val="00C2256E"/>
    <w:rsid w:val="00C34340"/>
    <w:rsid w:val="00C37353"/>
    <w:rsid w:val="00C373B2"/>
    <w:rsid w:val="00C468F1"/>
    <w:rsid w:val="00C46F95"/>
    <w:rsid w:val="00C60B55"/>
    <w:rsid w:val="00C656AB"/>
    <w:rsid w:val="00CA63F3"/>
    <w:rsid w:val="00CC705A"/>
    <w:rsid w:val="00CD08D7"/>
    <w:rsid w:val="00CD1A24"/>
    <w:rsid w:val="00CE0382"/>
    <w:rsid w:val="00CE6F71"/>
    <w:rsid w:val="00D1167E"/>
    <w:rsid w:val="00D205DF"/>
    <w:rsid w:val="00D22D6E"/>
    <w:rsid w:val="00D34DDE"/>
    <w:rsid w:val="00D46602"/>
    <w:rsid w:val="00D65474"/>
    <w:rsid w:val="00D806F0"/>
    <w:rsid w:val="00D843A9"/>
    <w:rsid w:val="00D87027"/>
    <w:rsid w:val="00DB4194"/>
    <w:rsid w:val="00DD43F6"/>
    <w:rsid w:val="00DD4CB9"/>
    <w:rsid w:val="00DD6604"/>
    <w:rsid w:val="00DF07EB"/>
    <w:rsid w:val="00DF44E6"/>
    <w:rsid w:val="00DF5923"/>
    <w:rsid w:val="00E02346"/>
    <w:rsid w:val="00E02F34"/>
    <w:rsid w:val="00E03EA7"/>
    <w:rsid w:val="00E26835"/>
    <w:rsid w:val="00E27138"/>
    <w:rsid w:val="00E41706"/>
    <w:rsid w:val="00E471A2"/>
    <w:rsid w:val="00E612D8"/>
    <w:rsid w:val="00E62D02"/>
    <w:rsid w:val="00E679EC"/>
    <w:rsid w:val="00E806B7"/>
    <w:rsid w:val="00E84BC1"/>
    <w:rsid w:val="00E87C30"/>
    <w:rsid w:val="00E91ED4"/>
    <w:rsid w:val="00E925A0"/>
    <w:rsid w:val="00E95E24"/>
    <w:rsid w:val="00EA5BE9"/>
    <w:rsid w:val="00EB545F"/>
    <w:rsid w:val="00EC6E1E"/>
    <w:rsid w:val="00ED1771"/>
    <w:rsid w:val="00EE0C50"/>
    <w:rsid w:val="00F05A46"/>
    <w:rsid w:val="00F12600"/>
    <w:rsid w:val="00F53258"/>
    <w:rsid w:val="00F53A3E"/>
    <w:rsid w:val="00F553DD"/>
    <w:rsid w:val="00F57DAD"/>
    <w:rsid w:val="00F60F86"/>
    <w:rsid w:val="00F73748"/>
    <w:rsid w:val="00F80C5D"/>
    <w:rsid w:val="00F9778F"/>
    <w:rsid w:val="00FA0180"/>
    <w:rsid w:val="00FA1C9A"/>
    <w:rsid w:val="00FA32C8"/>
    <w:rsid w:val="00FA5697"/>
    <w:rsid w:val="00FA6B4A"/>
    <w:rsid w:val="00FB40A2"/>
    <w:rsid w:val="00FC251E"/>
    <w:rsid w:val="00FC6EDE"/>
    <w:rsid w:val="00FC6F9C"/>
    <w:rsid w:val="00FD4FC6"/>
    <w:rsid w:val="00FE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0BD47"/>
  <w15:chartTrackingRefBased/>
  <w15:docId w15:val="{B120ADE9-4919-2F4A-8879-E6CFF809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C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6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0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0</Pages>
  <Words>981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Mei</dc:creator>
  <cp:keywords/>
  <dc:description/>
  <cp:lastModifiedBy>Hall, Mei</cp:lastModifiedBy>
  <cp:revision>47</cp:revision>
  <dcterms:created xsi:type="dcterms:W3CDTF">2020-04-29T20:44:00Z</dcterms:created>
  <dcterms:modified xsi:type="dcterms:W3CDTF">2020-08-05T15:16:00Z</dcterms:modified>
</cp:coreProperties>
</file>